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B858BE" w14:textId="77777777" w:rsidR="003C0302" w:rsidRDefault="003C0302"/>
    <w:p w14:paraId="2DA3D471" w14:textId="77777777" w:rsidR="00225176" w:rsidRDefault="00225176" w:rsidP="00DC34D0">
      <w:pPr>
        <w:tabs>
          <w:tab w:val="left" w:pos="4611"/>
        </w:tabs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681"/>
        <w:gridCol w:w="3823"/>
        <w:gridCol w:w="1986"/>
        <w:gridCol w:w="1086"/>
        <w:gridCol w:w="879"/>
        <w:gridCol w:w="1010"/>
        <w:gridCol w:w="990"/>
        <w:gridCol w:w="1327"/>
        <w:gridCol w:w="540"/>
        <w:gridCol w:w="714"/>
        <w:gridCol w:w="914"/>
      </w:tblGrid>
      <w:tr w:rsidR="00225176" w:rsidRPr="00225176" w14:paraId="35B4E588" w14:textId="77777777" w:rsidTr="00225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BAD3CD2" w14:textId="0EAB6153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AS</w:t>
            </w:r>
          </w:p>
        </w:tc>
        <w:tc>
          <w:tcPr>
            <w:tcW w:w="3826" w:type="dxa"/>
            <w:noWrap/>
            <w:vAlign w:val="center"/>
            <w:hideMark/>
          </w:tcPr>
          <w:p w14:paraId="00031E8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1987" w:type="dxa"/>
            <w:noWrap/>
            <w:vAlign w:val="center"/>
            <w:hideMark/>
          </w:tcPr>
          <w:p w14:paraId="12B609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/Collection Title</w:t>
            </w:r>
          </w:p>
        </w:tc>
        <w:tc>
          <w:tcPr>
            <w:tcW w:w="1087" w:type="dxa"/>
            <w:noWrap/>
            <w:vAlign w:val="center"/>
            <w:hideMark/>
          </w:tcPr>
          <w:p w14:paraId="6C84A33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ar of Publication</w:t>
            </w:r>
          </w:p>
        </w:tc>
        <w:tc>
          <w:tcPr>
            <w:tcW w:w="879" w:type="dxa"/>
            <w:noWrap/>
            <w:vAlign w:val="center"/>
            <w:hideMark/>
          </w:tcPr>
          <w:p w14:paraId="37773915" w14:textId="142A33DF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/</w:t>
            </w: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 ACCESS</w:t>
            </w:r>
          </w:p>
        </w:tc>
        <w:tc>
          <w:tcPr>
            <w:tcW w:w="1010" w:type="dxa"/>
            <w:noWrap/>
            <w:vAlign w:val="center"/>
            <w:hideMark/>
          </w:tcPr>
          <w:p w14:paraId="73D5BBA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ocial Media Presence</w:t>
            </w:r>
          </w:p>
        </w:tc>
        <w:tc>
          <w:tcPr>
            <w:tcW w:w="987" w:type="dxa"/>
            <w:noWrap/>
            <w:vAlign w:val="center"/>
            <w:hideMark/>
          </w:tcPr>
          <w:p w14:paraId="698D24D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ountry of Journal</w:t>
            </w:r>
          </w:p>
        </w:tc>
        <w:tc>
          <w:tcPr>
            <w:tcW w:w="1324" w:type="dxa"/>
            <w:noWrap/>
            <w:vAlign w:val="center"/>
            <w:hideMark/>
          </w:tcPr>
          <w:p w14:paraId="66CB8CBE" w14:textId="5FC16486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Discipline of Journal</w:t>
            </w:r>
          </w:p>
        </w:tc>
        <w:tc>
          <w:tcPr>
            <w:tcW w:w="540" w:type="dxa"/>
            <w:noWrap/>
            <w:vAlign w:val="center"/>
            <w:hideMark/>
          </w:tcPr>
          <w:p w14:paraId="29E3552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JR (1-4)</w:t>
            </w:r>
          </w:p>
        </w:tc>
        <w:tc>
          <w:tcPr>
            <w:tcW w:w="714" w:type="dxa"/>
            <w:noWrap/>
            <w:vAlign w:val="center"/>
            <w:hideMark/>
          </w:tcPr>
          <w:p w14:paraId="114683E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pact Factor</w:t>
            </w:r>
          </w:p>
        </w:tc>
        <w:tc>
          <w:tcPr>
            <w:tcW w:w="914" w:type="dxa"/>
            <w:noWrap/>
            <w:vAlign w:val="center"/>
            <w:hideMark/>
          </w:tcPr>
          <w:p w14:paraId="593DDF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an Citation</w:t>
            </w:r>
          </w:p>
        </w:tc>
      </w:tr>
      <w:tr w:rsidR="00225176" w:rsidRPr="00225176" w14:paraId="13CA8AEC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7D661A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826" w:type="dxa"/>
            <w:noWrap/>
            <w:vAlign w:val="center"/>
            <w:hideMark/>
          </w:tcPr>
          <w:p w14:paraId="766E30C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Tolerance Across MHC Barriers in a Large Animal Model</w:t>
            </w:r>
          </w:p>
        </w:tc>
        <w:tc>
          <w:tcPr>
            <w:tcW w:w="1987" w:type="dxa"/>
            <w:noWrap/>
            <w:vAlign w:val="center"/>
            <w:hideMark/>
          </w:tcPr>
          <w:p w14:paraId="7C52BAD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CD644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1302B1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9712F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63786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0B1FABE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91248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D86A86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21F6CAB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225176" w:rsidRPr="00225176" w14:paraId="73A5A4DA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C4030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826" w:type="dxa"/>
            <w:noWrap/>
            <w:vAlign w:val="center"/>
            <w:hideMark/>
          </w:tcPr>
          <w:p w14:paraId="2580B5B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easibility Study of Vascularized Composite Urinary Bladder Allograft Transplantation in a Cadaver Model</w:t>
            </w:r>
          </w:p>
        </w:tc>
        <w:tc>
          <w:tcPr>
            <w:tcW w:w="1987" w:type="dxa"/>
            <w:noWrap/>
            <w:vAlign w:val="center"/>
            <w:hideMark/>
          </w:tcPr>
          <w:p w14:paraId="55C840D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Journal of Urology</w:t>
            </w:r>
          </w:p>
        </w:tc>
        <w:tc>
          <w:tcPr>
            <w:tcW w:w="1087" w:type="dxa"/>
            <w:noWrap/>
            <w:vAlign w:val="center"/>
            <w:hideMark/>
          </w:tcPr>
          <w:p w14:paraId="7E6D432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40B582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0E540C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95D41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9B615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97526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E42B1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3.44</w:t>
            </w:r>
          </w:p>
        </w:tc>
        <w:tc>
          <w:tcPr>
            <w:tcW w:w="914" w:type="dxa"/>
            <w:noWrap/>
            <w:vAlign w:val="center"/>
            <w:hideMark/>
          </w:tcPr>
          <w:p w14:paraId="7F9E36B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225176" w:rsidRPr="00225176" w14:paraId="78695DF1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4B23D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826" w:type="dxa"/>
            <w:noWrap/>
            <w:vAlign w:val="center"/>
            <w:hideMark/>
          </w:tcPr>
          <w:p w14:paraId="34DB01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 single localized dose of enzyme-responsive hydrogel improves long-term survival of a vascularized composite allograft</w:t>
            </w:r>
          </w:p>
        </w:tc>
        <w:tc>
          <w:tcPr>
            <w:tcW w:w="1987" w:type="dxa"/>
            <w:noWrap/>
            <w:vAlign w:val="center"/>
            <w:hideMark/>
          </w:tcPr>
          <w:p w14:paraId="50E645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cience Translational Medicine</w:t>
            </w:r>
          </w:p>
        </w:tc>
        <w:tc>
          <w:tcPr>
            <w:tcW w:w="1087" w:type="dxa"/>
            <w:noWrap/>
            <w:vAlign w:val="center"/>
            <w:hideMark/>
          </w:tcPr>
          <w:p w14:paraId="2CFE8B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3C4D7F5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041C08C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28A57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03EFD6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1B8BA6F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579130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77EDC9F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225176" w:rsidRPr="00225176" w14:paraId="1E445BD9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D45F1B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826" w:type="dxa"/>
            <w:noWrap/>
            <w:vAlign w:val="center"/>
            <w:hideMark/>
          </w:tcPr>
          <w:p w14:paraId="7F55F8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obotic Vascularized Composite Bladder Allograft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203D7B6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Journal of Urology</w:t>
            </w:r>
          </w:p>
        </w:tc>
        <w:tc>
          <w:tcPr>
            <w:tcW w:w="1087" w:type="dxa"/>
            <w:noWrap/>
            <w:vAlign w:val="center"/>
            <w:hideMark/>
          </w:tcPr>
          <w:p w14:paraId="71B38CC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102DC7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473C0B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591621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56E23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3D527A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2029893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914" w:type="dxa"/>
            <w:noWrap/>
            <w:vAlign w:val="center"/>
            <w:hideMark/>
          </w:tcPr>
          <w:p w14:paraId="748145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225176" w:rsidRPr="00225176" w14:paraId="47960D29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F845B3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826" w:type="dxa"/>
            <w:noWrap/>
            <w:vAlign w:val="center"/>
            <w:hideMark/>
          </w:tcPr>
          <w:p w14:paraId="53AD10F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Bone Marrow-Based Immunosuppression Inhibits Rejection of Vascularized Composite Allografts in Nonhuman Primates</w:t>
            </w:r>
          </w:p>
        </w:tc>
        <w:tc>
          <w:tcPr>
            <w:tcW w:w="1987" w:type="dxa"/>
            <w:noWrap/>
            <w:vAlign w:val="center"/>
            <w:hideMark/>
          </w:tcPr>
          <w:p w14:paraId="3170E3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52E0AE1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79" w:type="dxa"/>
            <w:noWrap/>
            <w:vAlign w:val="center"/>
            <w:hideMark/>
          </w:tcPr>
          <w:p w14:paraId="108317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023824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D48D80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2E9515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8640B5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11384B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04D702E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</w:tr>
      <w:tr w:rsidR="00225176" w:rsidRPr="00225176" w14:paraId="45AA1F5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283CA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826" w:type="dxa"/>
            <w:noWrap/>
            <w:vAlign w:val="center"/>
            <w:hideMark/>
          </w:tcPr>
          <w:p w14:paraId="74EF992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A Single 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enter'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Experience with Donation of Facial Allografts for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26D35C9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ation (SAGE Open Medicine)</w:t>
            </w:r>
          </w:p>
        </w:tc>
        <w:tc>
          <w:tcPr>
            <w:tcW w:w="1087" w:type="dxa"/>
            <w:noWrap/>
            <w:vAlign w:val="center"/>
            <w:hideMark/>
          </w:tcPr>
          <w:p w14:paraId="1593C4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60DBC7D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A8DD2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5DE1AFC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3622464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5BEF06D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BE5E8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914" w:type="dxa"/>
            <w:noWrap/>
            <w:vAlign w:val="center"/>
            <w:hideMark/>
          </w:tcPr>
          <w:p w14:paraId="3E184F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225176" w:rsidRPr="00225176" w14:paraId="62D86D02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A823E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26" w:type="dxa"/>
            <w:noWrap/>
            <w:vAlign w:val="center"/>
            <w:hideMark/>
          </w:tcPr>
          <w:p w14:paraId="61B3F1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enal hemofiltration prevents metabolic acidosis and reduces inflammation during normothermic machine perfusion of the vascularized composite allograft: A preclinical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4F32232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rtificial Organs</w:t>
            </w:r>
          </w:p>
        </w:tc>
        <w:tc>
          <w:tcPr>
            <w:tcW w:w="1087" w:type="dxa"/>
            <w:noWrap/>
            <w:vAlign w:val="center"/>
            <w:hideMark/>
          </w:tcPr>
          <w:p w14:paraId="517AB2C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6B297D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1D083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74BEB9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2699B5C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71E0714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A66C2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632D7B1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25176" w:rsidRPr="00225176" w14:paraId="31D07E22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3DADA6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826" w:type="dxa"/>
            <w:noWrap/>
            <w:vAlign w:val="center"/>
            <w:hideMark/>
          </w:tcPr>
          <w:p w14:paraId="1DF9010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-specific characteristics of immune responses</w:t>
            </w:r>
          </w:p>
        </w:tc>
        <w:tc>
          <w:tcPr>
            <w:tcW w:w="1987" w:type="dxa"/>
            <w:noWrap/>
            <w:vAlign w:val="center"/>
            <w:hideMark/>
          </w:tcPr>
          <w:p w14:paraId="74AA17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3C576A0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008B395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8231A7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5BC187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4C0421C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5912D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3D786B6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4FBD722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25176" w:rsidRPr="00225176" w14:paraId="621FF312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683BA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26" w:type="dxa"/>
            <w:noWrap/>
            <w:vAlign w:val="center"/>
            <w:hideMark/>
          </w:tcPr>
          <w:p w14:paraId="26A57C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Lymphocytic Vasculitis Associated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Mild Rejection in a Vascularized Composite Allograft Recipient: A Clinicopathological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35B23C6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11C463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3637AEF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140DF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0B7DA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849B9A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F6443F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3490293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198A1A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25176" w:rsidRPr="00225176" w14:paraId="6896A43B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EBCDBB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26" w:type="dxa"/>
            <w:noWrap/>
            <w:vAlign w:val="center"/>
            <w:hideMark/>
          </w:tcPr>
          <w:p w14:paraId="2E46838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Targeted Complement Inhibition Protects Vascularized Composite Allografts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Acute Graft Injury and Prolongs Graft Survival When Combined With Subtherapeutic Cyclosporine A Therapy</w:t>
            </w:r>
          </w:p>
        </w:tc>
        <w:tc>
          <w:tcPr>
            <w:tcW w:w="1987" w:type="dxa"/>
            <w:noWrap/>
            <w:vAlign w:val="center"/>
            <w:hideMark/>
          </w:tcPr>
          <w:p w14:paraId="6230AFC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0D4480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6ADCDD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62F71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5245AE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EC1507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09382C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B10643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914" w:type="dxa"/>
            <w:noWrap/>
            <w:vAlign w:val="center"/>
            <w:hideMark/>
          </w:tcPr>
          <w:p w14:paraId="4EE2A9B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2759D69E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6274C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26" w:type="dxa"/>
            <w:noWrap/>
            <w:vAlign w:val="center"/>
            <w:hideMark/>
          </w:tcPr>
          <w:p w14:paraId="5CBBB3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evalence and Distribution of Potential Vascularized Composite Allotransplant Donors, Implications for Optimizing the Donor-recipient Match</w:t>
            </w:r>
          </w:p>
        </w:tc>
        <w:tc>
          <w:tcPr>
            <w:tcW w:w="1987" w:type="dxa"/>
            <w:noWrap/>
            <w:vAlign w:val="center"/>
            <w:hideMark/>
          </w:tcPr>
          <w:p w14:paraId="27D065D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00E0CA5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4ABE69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5CF34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9205E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9D6BE8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6E57188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E54DFB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14" w:type="dxa"/>
            <w:noWrap/>
            <w:vAlign w:val="center"/>
            <w:hideMark/>
          </w:tcPr>
          <w:p w14:paraId="39164B7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225176" w:rsidRPr="00225176" w14:paraId="0500DFCA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C8B42B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26" w:type="dxa"/>
            <w:noWrap/>
            <w:vAlign w:val="center"/>
            <w:hideMark/>
          </w:tcPr>
          <w:p w14:paraId="458A4B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In Situ Pre-Treatment of Vascularized Composite Allografts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a Targeted Complement Inhibitor Protects Against Brain Death and Ischemia Reperfusion Induced Injuries</w:t>
            </w:r>
          </w:p>
        </w:tc>
        <w:tc>
          <w:tcPr>
            <w:tcW w:w="1987" w:type="dxa"/>
            <w:noWrap/>
            <w:vAlign w:val="center"/>
            <w:hideMark/>
          </w:tcPr>
          <w:p w14:paraId="6574E2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rontiers in immunology</w:t>
            </w:r>
          </w:p>
        </w:tc>
        <w:tc>
          <w:tcPr>
            <w:tcW w:w="1087" w:type="dxa"/>
            <w:noWrap/>
            <w:vAlign w:val="center"/>
            <w:hideMark/>
          </w:tcPr>
          <w:p w14:paraId="502196E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33A6C5F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004F7A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99DD5F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324" w:type="dxa"/>
            <w:noWrap/>
            <w:vAlign w:val="center"/>
            <w:hideMark/>
          </w:tcPr>
          <w:p w14:paraId="3725B70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y</w:t>
            </w:r>
          </w:p>
        </w:tc>
        <w:tc>
          <w:tcPr>
            <w:tcW w:w="540" w:type="dxa"/>
            <w:noWrap/>
            <w:vAlign w:val="center"/>
            <w:hideMark/>
          </w:tcPr>
          <w:p w14:paraId="3CEB42D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286EF3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436E996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7528C81B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D95FF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26" w:type="dxa"/>
            <w:noWrap/>
            <w:vAlign w:val="center"/>
            <w:hideMark/>
          </w:tcPr>
          <w:p w14:paraId="4E6A72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Donation and Transplantation: A Survey of Public Attitudes in the United States</w:t>
            </w:r>
          </w:p>
        </w:tc>
        <w:tc>
          <w:tcPr>
            <w:tcW w:w="1987" w:type="dxa"/>
            <w:noWrap/>
            <w:vAlign w:val="center"/>
            <w:hideMark/>
          </w:tcPr>
          <w:p w14:paraId="64C6EBC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E50CF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3D41758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3472F9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CF8678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50A8731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695348E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B2014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914" w:type="dxa"/>
            <w:noWrap/>
            <w:vAlign w:val="center"/>
            <w:hideMark/>
          </w:tcPr>
          <w:p w14:paraId="58ACB8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25176" w:rsidRPr="00225176" w14:paraId="6B810AF4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891A0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826" w:type="dxa"/>
            <w:noWrap/>
            <w:vAlign w:val="center"/>
            <w:hideMark/>
          </w:tcPr>
          <w:p w14:paraId="45BCCA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 in the Realm of Regenerative Plastic Surgery</w:t>
            </w:r>
          </w:p>
        </w:tc>
        <w:tc>
          <w:tcPr>
            <w:tcW w:w="1987" w:type="dxa"/>
            <w:noWrap/>
            <w:vAlign w:val="center"/>
            <w:hideMark/>
          </w:tcPr>
          <w:p w14:paraId="76C3C6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ayo Clinic Proceedings</w:t>
            </w:r>
          </w:p>
        </w:tc>
        <w:tc>
          <w:tcPr>
            <w:tcW w:w="1087" w:type="dxa"/>
            <w:noWrap/>
            <w:vAlign w:val="center"/>
            <w:hideMark/>
          </w:tcPr>
          <w:p w14:paraId="4FB4CC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6603B10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6AA87B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72590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07279B5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157E0B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F9E4D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914" w:type="dxa"/>
            <w:noWrap/>
            <w:vAlign w:val="center"/>
            <w:hideMark/>
          </w:tcPr>
          <w:p w14:paraId="1709BC1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25176" w:rsidRPr="00225176" w14:paraId="61DF9588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08E1B9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3826" w:type="dxa"/>
            <w:noWrap/>
            <w:vAlign w:val="center"/>
            <w:hideMark/>
          </w:tcPr>
          <w:p w14:paraId="76C642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 systematic review of immunomodulatory strategies used in skin-containing preclinical vascularized composite allotransplant models</w:t>
            </w:r>
          </w:p>
        </w:tc>
        <w:tc>
          <w:tcPr>
            <w:tcW w:w="1987" w:type="dxa"/>
            <w:noWrap/>
            <w:vAlign w:val="center"/>
            <w:hideMark/>
          </w:tcPr>
          <w:p w14:paraId="2EEA963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Plastic, Reconstructive &amp; Aesthetic Surgery (JPRAS)</w:t>
            </w:r>
          </w:p>
        </w:tc>
        <w:tc>
          <w:tcPr>
            <w:tcW w:w="1087" w:type="dxa"/>
            <w:noWrap/>
            <w:vAlign w:val="center"/>
            <w:hideMark/>
          </w:tcPr>
          <w:p w14:paraId="789244D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1E683C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FF379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A88D2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4DF12EE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38A106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47A61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14" w:type="dxa"/>
            <w:noWrap/>
            <w:vAlign w:val="center"/>
            <w:hideMark/>
          </w:tcPr>
          <w:p w14:paraId="35F3B7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15D36783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9785C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26" w:type="dxa"/>
            <w:noWrap/>
            <w:vAlign w:val="center"/>
            <w:hideMark/>
          </w:tcPr>
          <w:p w14:paraId="79860DE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Graft vasculopathy of vascularized composite allografts in humans: a literature review and retrospective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26D08E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2A02D1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493EEBB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DE5C1A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2429B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10573EE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7E15F2D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B12462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914" w:type="dxa"/>
            <w:noWrap/>
            <w:vAlign w:val="center"/>
            <w:hideMark/>
          </w:tcPr>
          <w:p w14:paraId="771904A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225176" w:rsidRPr="00225176" w14:paraId="7530B9BF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A36C9F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26" w:type="dxa"/>
            <w:noWrap/>
            <w:vAlign w:val="center"/>
            <w:hideMark/>
          </w:tcPr>
          <w:p w14:paraId="52EE8CC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Transplant Survival in Miniature Swine</w:t>
            </w:r>
          </w:p>
        </w:tc>
        <w:tc>
          <w:tcPr>
            <w:tcW w:w="1987" w:type="dxa"/>
            <w:noWrap/>
            <w:vAlign w:val="center"/>
            <w:hideMark/>
          </w:tcPr>
          <w:p w14:paraId="249B80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7CA89E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79" w:type="dxa"/>
            <w:noWrap/>
            <w:vAlign w:val="center"/>
            <w:hideMark/>
          </w:tcPr>
          <w:p w14:paraId="6BDD004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860C07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2C48E3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991A16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42EA1E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AA1CB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1C0133E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225176" w:rsidRPr="00225176" w14:paraId="0E78739B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952C14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26" w:type="dxa"/>
            <w:noWrap/>
            <w:vAlign w:val="center"/>
            <w:hideMark/>
          </w:tcPr>
          <w:p w14:paraId="26CCD7F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s as a mechanistic model for allograft rejection ñ an experimental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1B861A8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02B3F02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4C0FE1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85D12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5942D0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609129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BE1F0E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5E3CBC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6F0E30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25176" w:rsidRPr="00225176" w14:paraId="3684A1F0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DF7C41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26" w:type="dxa"/>
            <w:noWrap/>
            <w:vAlign w:val="center"/>
            <w:hideMark/>
          </w:tcPr>
          <w:p w14:paraId="6529BA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s as a mechanistic model for allograft rejection – an experimental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0CDD456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1FBBB4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7F1765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F8D40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8DD1F8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460F94F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ED2015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98B843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385BD8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225176" w:rsidRPr="00225176" w14:paraId="7F0AF26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94549F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1233FB3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materials-based immunomodulation enhances survival of murine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6F38A54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materials Science</w:t>
            </w:r>
          </w:p>
        </w:tc>
        <w:tc>
          <w:tcPr>
            <w:tcW w:w="1087" w:type="dxa"/>
            <w:noWrap/>
            <w:vAlign w:val="center"/>
            <w:hideMark/>
          </w:tcPr>
          <w:p w14:paraId="6B294EC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2AC065A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207F8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6CF823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11C44D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medical Engineering</w:t>
            </w:r>
          </w:p>
        </w:tc>
        <w:tc>
          <w:tcPr>
            <w:tcW w:w="540" w:type="dxa"/>
            <w:noWrap/>
            <w:vAlign w:val="center"/>
            <w:hideMark/>
          </w:tcPr>
          <w:p w14:paraId="32DB44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0E9B17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404A577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138B648D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203639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37116F6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rmothermic Ex Situ Machine Perfusion of Vascularized Composite Allografts with Oxygen Microcarriers for 12 Hours Using Real-Time Mitochondrial Redox Quantification</w:t>
            </w:r>
          </w:p>
        </w:tc>
        <w:tc>
          <w:tcPr>
            <w:tcW w:w="1987" w:type="dxa"/>
            <w:noWrap/>
            <w:vAlign w:val="center"/>
            <w:hideMark/>
          </w:tcPr>
          <w:p w14:paraId="32EB957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Clinical Medicine</w:t>
            </w:r>
          </w:p>
        </w:tc>
        <w:tc>
          <w:tcPr>
            <w:tcW w:w="1087" w:type="dxa"/>
            <w:noWrap/>
            <w:vAlign w:val="center"/>
            <w:hideMark/>
          </w:tcPr>
          <w:p w14:paraId="12D0CD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6F6552A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D20567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CA0E0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324" w:type="dxa"/>
            <w:noWrap/>
            <w:vAlign w:val="center"/>
            <w:hideMark/>
          </w:tcPr>
          <w:p w14:paraId="42C12D7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07FB068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43635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6E9CE1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25176" w:rsidRPr="00225176" w14:paraId="54AFC432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59D248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588E33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ideo Messaging to Increase Vascularized Composite Allograft Donation Willingness in United States Military Veterans</w:t>
            </w:r>
          </w:p>
        </w:tc>
        <w:tc>
          <w:tcPr>
            <w:tcW w:w="1987" w:type="dxa"/>
            <w:noWrap/>
            <w:vAlign w:val="center"/>
            <w:hideMark/>
          </w:tcPr>
          <w:p w14:paraId="626B7E8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 Direct</w:t>
            </w:r>
          </w:p>
        </w:tc>
        <w:tc>
          <w:tcPr>
            <w:tcW w:w="1087" w:type="dxa"/>
            <w:noWrap/>
            <w:vAlign w:val="center"/>
            <w:hideMark/>
          </w:tcPr>
          <w:p w14:paraId="50E253B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15B371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00973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25B2691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875ED6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6F21205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4E1C17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43C76D0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</w:tr>
      <w:tr w:rsidR="00225176" w:rsidRPr="00225176" w14:paraId="4C0A1AEE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60693A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755B06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C33. Comparison of Ex Vivo Normothermic Preservation of Vascularized Composite Allografts in A Porcine Model: 12 vs 24 Hour Perfusion</w:t>
            </w:r>
          </w:p>
        </w:tc>
        <w:tc>
          <w:tcPr>
            <w:tcW w:w="1987" w:type="dxa"/>
            <w:noWrap/>
            <w:vAlign w:val="center"/>
            <w:hideMark/>
          </w:tcPr>
          <w:p w14:paraId="4022678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02E9B4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5AB9B2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0EF604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A4D7B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9802E5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357D77C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968B0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14" w:type="dxa"/>
            <w:noWrap/>
            <w:vAlign w:val="center"/>
            <w:hideMark/>
          </w:tcPr>
          <w:p w14:paraId="3037141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25176" w:rsidRPr="00225176" w14:paraId="063B8020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AB80A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416D573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Implementation of Vascularized Composite Allografts in the United States: Recommendations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the ASTS VCA Ad Hoc Committee and the Executive Committee</w:t>
            </w:r>
          </w:p>
        </w:tc>
        <w:tc>
          <w:tcPr>
            <w:tcW w:w="1987" w:type="dxa"/>
            <w:noWrap/>
            <w:vAlign w:val="center"/>
            <w:hideMark/>
          </w:tcPr>
          <w:p w14:paraId="1AB8CF4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EF389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79" w:type="dxa"/>
            <w:noWrap/>
            <w:vAlign w:val="center"/>
            <w:hideMark/>
          </w:tcPr>
          <w:p w14:paraId="1FDD26B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2230B6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5794ED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69D2D2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7D980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E133F0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914" w:type="dxa"/>
            <w:noWrap/>
            <w:vAlign w:val="center"/>
            <w:hideMark/>
          </w:tcPr>
          <w:p w14:paraId="5365DF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225176" w:rsidRPr="00225176" w14:paraId="1A85ED4D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3AF0A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26" w:type="dxa"/>
            <w:noWrap/>
            <w:vAlign w:val="center"/>
            <w:hideMark/>
          </w:tcPr>
          <w:p w14:paraId="5D3526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ation: current standards and novel approaches to prevent acute rejection and chronic allograft deterioration</w:t>
            </w:r>
          </w:p>
        </w:tc>
        <w:tc>
          <w:tcPr>
            <w:tcW w:w="1987" w:type="dxa"/>
            <w:noWrap/>
            <w:vAlign w:val="center"/>
            <w:hideMark/>
          </w:tcPr>
          <w:p w14:paraId="5B0C53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02EE762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79" w:type="dxa"/>
            <w:noWrap/>
            <w:vAlign w:val="center"/>
            <w:hideMark/>
          </w:tcPr>
          <w:p w14:paraId="1136C0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C7F34C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71800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2ED4F2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A5A57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6CE214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1CDE62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225176" w:rsidRPr="00225176" w14:paraId="1728F72C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EED563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1211AB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utcomes of Solid Organ Transplants After Simultaneous Solid Organ and Vascularized Composite Allograft Procurements</w:t>
            </w:r>
          </w:p>
        </w:tc>
        <w:tc>
          <w:tcPr>
            <w:tcW w:w="1987" w:type="dxa"/>
            <w:noWrap/>
            <w:vAlign w:val="center"/>
            <w:hideMark/>
          </w:tcPr>
          <w:p w14:paraId="4AFA16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773DD33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19DDA17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688A8C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3BEA9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466BB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42379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FF36D6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68B8DDF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225176" w:rsidRPr="00225176" w14:paraId="07EE2EEE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99F18A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07822F1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rejection is delayed by infusion of IFN-γ-conditioned BMSCs through upregulating PD-L1</w:t>
            </w:r>
          </w:p>
        </w:tc>
        <w:tc>
          <w:tcPr>
            <w:tcW w:w="1987" w:type="dxa"/>
            <w:noWrap/>
            <w:vAlign w:val="center"/>
            <w:hideMark/>
          </w:tcPr>
          <w:p w14:paraId="285640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ell and Tissue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1006AD2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6B2E7DB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1991A8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99AEF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324" w:type="dxa"/>
            <w:noWrap/>
            <w:vAlign w:val="center"/>
            <w:hideMark/>
          </w:tcPr>
          <w:p w14:paraId="67DE235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540" w:type="dxa"/>
            <w:noWrap/>
            <w:vAlign w:val="center"/>
            <w:hideMark/>
          </w:tcPr>
          <w:p w14:paraId="4FFECF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D625DE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41B9974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225176" w:rsidRPr="00225176" w14:paraId="24779148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78B1EA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0F23BD5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olerance to Vascularized Composite Allografts in Canine Mixed Hematopoietic Chimeras</w:t>
            </w:r>
          </w:p>
        </w:tc>
        <w:tc>
          <w:tcPr>
            <w:tcW w:w="1987" w:type="dxa"/>
            <w:noWrap/>
            <w:vAlign w:val="center"/>
            <w:hideMark/>
          </w:tcPr>
          <w:p w14:paraId="69248AA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9E8EC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79" w:type="dxa"/>
            <w:noWrap/>
            <w:vAlign w:val="center"/>
            <w:hideMark/>
          </w:tcPr>
          <w:p w14:paraId="37BD736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A0109C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4E250C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941781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6FA92B7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7F4C8D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14" w:type="dxa"/>
            <w:noWrap/>
            <w:vAlign w:val="center"/>
            <w:hideMark/>
          </w:tcPr>
          <w:p w14:paraId="14CA00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</w:tr>
      <w:tr w:rsidR="00225176" w:rsidRPr="00225176" w14:paraId="2FEBBB92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A0D33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0776CB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Delivery of Rapamycin Using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Situ Forming Implants Promotes Immunoregulation and Vascularized Composite Allograft Survival</w:t>
            </w:r>
          </w:p>
        </w:tc>
        <w:tc>
          <w:tcPr>
            <w:tcW w:w="1987" w:type="dxa"/>
            <w:noWrap/>
            <w:vAlign w:val="center"/>
            <w:hideMark/>
          </w:tcPr>
          <w:p w14:paraId="736A9B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cientific Reports</w:t>
            </w:r>
          </w:p>
        </w:tc>
        <w:tc>
          <w:tcPr>
            <w:tcW w:w="1087" w:type="dxa"/>
            <w:noWrap/>
            <w:vAlign w:val="center"/>
            <w:hideMark/>
          </w:tcPr>
          <w:p w14:paraId="5BD7F8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075CE1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14DB62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D50E3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534705C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ultidisciplinary</w:t>
            </w:r>
          </w:p>
        </w:tc>
        <w:tc>
          <w:tcPr>
            <w:tcW w:w="540" w:type="dxa"/>
            <w:noWrap/>
            <w:vAlign w:val="center"/>
            <w:hideMark/>
          </w:tcPr>
          <w:p w14:paraId="66B564D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57EAFC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6CF5E1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225176" w:rsidRPr="00225176" w14:paraId="476BD7B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18791E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48F517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argeted Migration of Human Adipose-Derived Stem Cells to Secondary Lymphoid Organs Enhances Their Immunomodulatory Effect and Prolongs the Survival of Allografted Vascularized Composites</w:t>
            </w:r>
          </w:p>
        </w:tc>
        <w:tc>
          <w:tcPr>
            <w:tcW w:w="1987" w:type="dxa"/>
            <w:noWrap/>
            <w:vAlign w:val="center"/>
            <w:hideMark/>
          </w:tcPr>
          <w:p w14:paraId="7D9EAE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tem Cells</w:t>
            </w:r>
          </w:p>
        </w:tc>
        <w:tc>
          <w:tcPr>
            <w:tcW w:w="1087" w:type="dxa"/>
            <w:noWrap/>
            <w:vAlign w:val="center"/>
            <w:hideMark/>
          </w:tcPr>
          <w:p w14:paraId="4B9A1F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72BA1C9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8E7FD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6F096B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6D26C2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Developmental Biology</w:t>
            </w:r>
          </w:p>
        </w:tc>
        <w:tc>
          <w:tcPr>
            <w:tcW w:w="540" w:type="dxa"/>
            <w:noWrap/>
            <w:vAlign w:val="center"/>
            <w:hideMark/>
          </w:tcPr>
          <w:p w14:paraId="018B07A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DB262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14" w:type="dxa"/>
            <w:noWrap/>
            <w:vAlign w:val="center"/>
            <w:hideMark/>
          </w:tcPr>
          <w:p w14:paraId="4F67426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225176" w:rsidRPr="00225176" w14:paraId="5D254F41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F3E6C7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68D37F1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Development of a rat forelimb vascularized composite allograft (VCA) perfusion protocol</w:t>
            </w:r>
          </w:p>
        </w:tc>
        <w:tc>
          <w:tcPr>
            <w:tcW w:w="1987" w:type="dxa"/>
            <w:noWrap/>
            <w:vAlign w:val="center"/>
            <w:hideMark/>
          </w:tcPr>
          <w:p w14:paraId="14BFBD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OS ONE</w:t>
            </w:r>
          </w:p>
        </w:tc>
        <w:tc>
          <w:tcPr>
            <w:tcW w:w="1087" w:type="dxa"/>
            <w:noWrap/>
            <w:vAlign w:val="center"/>
            <w:hideMark/>
          </w:tcPr>
          <w:p w14:paraId="1AD85B9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793D6E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44CF2BA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ACB30A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015BE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ultidisciplinary</w:t>
            </w:r>
          </w:p>
        </w:tc>
        <w:tc>
          <w:tcPr>
            <w:tcW w:w="540" w:type="dxa"/>
            <w:noWrap/>
            <w:vAlign w:val="center"/>
            <w:hideMark/>
          </w:tcPr>
          <w:p w14:paraId="1D2D797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499E87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14" w:type="dxa"/>
            <w:noWrap/>
            <w:vAlign w:val="center"/>
            <w:hideMark/>
          </w:tcPr>
          <w:p w14:paraId="4F78822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225176" w:rsidRPr="00225176" w14:paraId="6ECEED60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B5E68F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6FED012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bstract 68: Tolerance Induction of Vascularized Composite Allografts Across a Class I Barrier in Swine</w:t>
            </w:r>
          </w:p>
        </w:tc>
        <w:tc>
          <w:tcPr>
            <w:tcW w:w="1987" w:type="dxa"/>
            <w:noWrap/>
            <w:vAlign w:val="center"/>
            <w:hideMark/>
          </w:tcPr>
          <w:p w14:paraId="7252FF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7521B2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28C374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D560B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8FE7DC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62BD4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0A96F9B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5CF72C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14" w:type="dxa"/>
            <w:noWrap/>
            <w:vAlign w:val="center"/>
            <w:hideMark/>
          </w:tcPr>
          <w:p w14:paraId="116BC77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225176" w:rsidRPr="00225176" w14:paraId="6A7F89CB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37565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19D5E31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ncreasing Donation Opportunities for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D75B6D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ogress i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67F3DC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1152792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3FF6A1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1896F8A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2CD42B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4785DEA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5BB2A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284E9A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</w:tr>
      <w:tr w:rsidR="00225176" w:rsidRPr="00225176" w14:paraId="06811704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9D632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694BCA0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ttitudes Toward Organ, Tissue, and Vascularized Composite Allograft (VCA) Donation and Transplantation: A Survey of United States Military Veterans</w:t>
            </w:r>
          </w:p>
        </w:tc>
        <w:tc>
          <w:tcPr>
            <w:tcW w:w="1987" w:type="dxa"/>
            <w:noWrap/>
            <w:vAlign w:val="center"/>
            <w:hideMark/>
          </w:tcPr>
          <w:p w14:paraId="1B91970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B5BBB6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4930A89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AC1A59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1F982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C08502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65F90C3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E567E9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7743FE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2E6C6FAE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15CAB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7B3E602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nduction of Tolerance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22FB72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23715E4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79" w:type="dxa"/>
            <w:noWrap/>
            <w:vAlign w:val="center"/>
            <w:hideMark/>
          </w:tcPr>
          <w:p w14:paraId="4F3A77C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112BB2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6A3A70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F4BB7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6BDED1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F3D85B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14" w:type="dxa"/>
            <w:noWrap/>
            <w:vAlign w:val="center"/>
            <w:hideMark/>
          </w:tcPr>
          <w:p w14:paraId="663F88B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225176" w:rsidRPr="00225176" w14:paraId="437780C3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1053D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111828A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Transplantation in the United States: Current State of the Field and Future Challenges</w:t>
            </w:r>
          </w:p>
        </w:tc>
        <w:tc>
          <w:tcPr>
            <w:tcW w:w="1987" w:type="dxa"/>
            <w:noWrap/>
            <w:vAlign w:val="center"/>
            <w:hideMark/>
          </w:tcPr>
          <w:p w14:paraId="66DCC9B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F324D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07C7112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AE92D2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E75146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C9D270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43EE654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BAFF7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18B06DF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25176" w:rsidRPr="00225176" w14:paraId="76C5CFDC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A937F1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26" w:type="dxa"/>
            <w:noWrap/>
            <w:vAlign w:val="center"/>
            <w:hideMark/>
          </w:tcPr>
          <w:p w14:paraId="6780B0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&lt;p&gt;Public attitudes toward vascularized composite allograft donation: a literature review&lt;/p&gt;</w:t>
            </w:r>
          </w:p>
        </w:tc>
        <w:tc>
          <w:tcPr>
            <w:tcW w:w="1987" w:type="dxa"/>
            <w:noWrap/>
            <w:vAlign w:val="center"/>
            <w:hideMark/>
          </w:tcPr>
          <w:p w14:paraId="4F05380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Research and Risk Management</w:t>
            </w:r>
          </w:p>
        </w:tc>
        <w:tc>
          <w:tcPr>
            <w:tcW w:w="1087" w:type="dxa"/>
            <w:noWrap/>
            <w:vAlign w:val="center"/>
            <w:hideMark/>
          </w:tcPr>
          <w:p w14:paraId="1643441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2D977D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7B451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4BA7D2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324" w:type="dxa"/>
            <w:noWrap/>
            <w:vAlign w:val="center"/>
            <w:hideMark/>
          </w:tcPr>
          <w:p w14:paraId="00539AC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2648A9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0626CB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195BEDF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69638AFC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DC419A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7197A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cabies in a bilateral hand allograft recipient: An additional mimicker of acute skin rejection in vascularized composite allo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7780683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fectious Disease</w:t>
            </w:r>
          </w:p>
        </w:tc>
        <w:tc>
          <w:tcPr>
            <w:tcW w:w="1087" w:type="dxa"/>
            <w:noWrap/>
            <w:vAlign w:val="center"/>
            <w:hideMark/>
          </w:tcPr>
          <w:p w14:paraId="142AE7C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4D09FF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3950B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57D54A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2C88047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nfectious Diseases</w:t>
            </w:r>
          </w:p>
        </w:tc>
        <w:tc>
          <w:tcPr>
            <w:tcW w:w="540" w:type="dxa"/>
            <w:noWrap/>
            <w:vAlign w:val="center"/>
            <w:hideMark/>
          </w:tcPr>
          <w:p w14:paraId="791FEDD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58F5570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5718B1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225176" w:rsidRPr="00225176" w14:paraId="66236729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AD7DE6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67C151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rtial Loss of Nasal Tissue in a Facial Vascularized Composite Allograft Patient</w:t>
            </w:r>
          </w:p>
        </w:tc>
        <w:tc>
          <w:tcPr>
            <w:tcW w:w="1987" w:type="dxa"/>
            <w:noWrap/>
            <w:vAlign w:val="center"/>
            <w:hideMark/>
          </w:tcPr>
          <w:p w14:paraId="514227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71EC047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0674AE4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454F0B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465C8B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FD27D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59289A3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05B0143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14" w:type="dxa"/>
            <w:noWrap/>
            <w:vAlign w:val="center"/>
            <w:hideMark/>
          </w:tcPr>
          <w:p w14:paraId="4F03F6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225176" w:rsidRPr="00225176" w14:paraId="421EA537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739840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748B15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unctional Abdominal Wall Reconstruction Using an Innervated Abdominal Wall Vascularized Composite Tissue Allograft: A Cadaveric Study and Review of the Literature</w:t>
            </w:r>
          </w:p>
        </w:tc>
        <w:tc>
          <w:tcPr>
            <w:tcW w:w="1987" w:type="dxa"/>
            <w:noWrap/>
            <w:vAlign w:val="center"/>
            <w:hideMark/>
          </w:tcPr>
          <w:p w14:paraId="16C78D2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Reconstructive Micro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0080036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4A0ED97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6B95E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063C4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0E83DC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3A8430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9205AD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09489F9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713A9B3E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CB50E8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8FAA82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Dynamic Maxillary Sinus Changes of Facial Vascularized Composite Allotransplants</w:t>
            </w:r>
          </w:p>
        </w:tc>
        <w:tc>
          <w:tcPr>
            <w:tcW w:w="1987" w:type="dxa"/>
            <w:noWrap/>
            <w:vAlign w:val="center"/>
            <w:hideMark/>
          </w:tcPr>
          <w:p w14:paraId="0310F37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3C58471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21ACF0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02874B5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B6108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49B073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A70FE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5BDBC6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1947C41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3AA1CF0F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06281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E0170B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 Clinically Feasible Approach to Induce Delayed Tolerance in Recipients of Prior Kidney or Vascularized Composite Allotransplants</w:t>
            </w:r>
          </w:p>
        </w:tc>
        <w:tc>
          <w:tcPr>
            <w:tcW w:w="1987" w:type="dxa"/>
            <w:noWrap/>
            <w:vAlign w:val="center"/>
            <w:hideMark/>
          </w:tcPr>
          <w:p w14:paraId="684EC5B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104137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79" w:type="dxa"/>
            <w:noWrap/>
            <w:vAlign w:val="center"/>
            <w:hideMark/>
          </w:tcPr>
          <w:p w14:paraId="046C6E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4EDC4C7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46E13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DDCA3F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48A61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5BDC2B0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286B622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02380758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C91383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1A26273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imultaneous Transplantation of Hematopoietic Stem Cells and a Vascularized Composite Allograft Leads to Tolerance</w:t>
            </w:r>
          </w:p>
        </w:tc>
        <w:tc>
          <w:tcPr>
            <w:tcW w:w="1987" w:type="dxa"/>
            <w:noWrap/>
            <w:vAlign w:val="center"/>
            <w:hideMark/>
          </w:tcPr>
          <w:p w14:paraId="44BB3A6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5DBD52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4310BA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3BC82F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1FA20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3C9C3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E6FFD5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956392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14" w:type="dxa"/>
            <w:noWrap/>
            <w:vAlign w:val="center"/>
            <w:hideMark/>
          </w:tcPr>
          <w:p w14:paraId="2BDAC15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25176" w:rsidRPr="00225176" w14:paraId="6C77733D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A7E5B3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1C7D1E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modulatory Strategies Directed Toward Tolerance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0701377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54BA68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79" w:type="dxa"/>
            <w:noWrap/>
            <w:vAlign w:val="center"/>
            <w:hideMark/>
          </w:tcPr>
          <w:p w14:paraId="0E351E6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6DAEF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82FCFF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D4A0DC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D0027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9F80B8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914" w:type="dxa"/>
            <w:noWrap/>
            <w:vAlign w:val="center"/>
            <w:hideMark/>
          </w:tcPr>
          <w:p w14:paraId="4BE006F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12F49138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D8CD8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5F5F80D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x Situ Limb Perfusion System to Extend Vascularized Composite Tissue Allograft Survival in Swine</w:t>
            </w:r>
          </w:p>
        </w:tc>
        <w:tc>
          <w:tcPr>
            <w:tcW w:w="1987" w:type="dxa"/>
            <w:noWrap/>
            <w:vAlign w:val="center"/>
            <w:hideMark/>
          </w:tcPr>
          <w:p w14:paraId="6DDF791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313593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79" w:type="dxa"/>
            <w:noWrap/>
            <w:vAlign w:val="center"/>
            <w:hideMark/>
          </w:tcPr>
          <w:p w14:paraId="6F6CDEA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EA686B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58B9AA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7B9205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041B308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221935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14" w:type="dxa"/>
            <w:noWrap/>
            <w:vAlign w:val="center"/>
            <w:hideMark/>
          </w:tcPr>
          <w:p w14:paraId="7D1E6AC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25176" w:rsidRPr="00225176" w14:paraId="1C34C6A0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B73DB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6B0D7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Effect of Ex Situ Perfusion in a Swine Limb Vascularized Composite Tissue Allograft on Survival up to 24 Hours</w:t>
            </w:r>
          </w:p>
        </w:tc>
        <w:tc>
          <w:tcPr>
            <w:tcW w:w="1987" w:type="dxa"/>
            <w:noWrap/>
            <w:vAlign w:val="center"/>
            <w:hideMark/>
          </w:tcPr>
          <w:p w14:paraId="393B36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Hand Surgery - American Edition</w:t>
            </w:r>
          </w:p>
        </w:tc>
        <w:tc>
          <w:tcPr>
            <w:tcW w:w="1087" w:type="dxa"/>
            <w:noWrap/>
            <w:vAlign w:val="center"/>
            <w:hideMark/>
          </w:tcPr>
          <w:p w14:paraId="2FB8208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45C4DED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2CA5CB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F770F1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458AC59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7CA07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C9BBD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1DCEA8F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225176" w:rsidRPr="00225176" w14:paraId="1C8A4708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FB4B92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432EC1A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Effect of MHC Antigen Matching Between Donors and Recipients on Skin Tolerance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73C863B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69A605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212DC4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3E9D37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C61EA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037E3B3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1CB2CB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22E41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139D81D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225176" w:rsidRPr="00225176" w14:paraId="1A5ACEF9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FD3CD6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7B7BDD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ical and inflammatory mapping of vascularized composite allograft rejection processes in a rat model</w:t>
            </w:r>
          </w:p>
        </w:tc>
        <w:tc>
          <w:tcPr>
            <w:tcW w:w="1987" w:type="dxa"/>
            <w:noWrap/>
            <w:vAlign w:val="center"/>
            <w:hideMark/>
          </w:tcPr>
          <w:p w14:paraId="59FCDF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OS ONE</w:t>
            </w:r>
          </w:p>
        </w:tc>
        <w:tc>
          <w:tcPr>
            <w:tcW w:w="1087" w:type="dxa"/>
            <w:noWrap/>
            <w:vAlign w:val="center"/>
            <w:hideMark/>
          </w:tcPr>
          <w:p w14:paraId="55276E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64C4119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50E34DA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B2604C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C92710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ultidisciplinary</w:t>
            </w:r>
          </w:p>
        </w:tc>
        <w:tc>
          <w:tcPr>
            <w:tcW w:w="540" w:type="dxa"/>
            <w:noWrap/>
            <w:vAlign w:val="center"/>
            <w:hideMark/>
          </w:tcPr>
          <w:p w14:paraId="5907FE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22B59B7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914" w:type="dxa"/>
            <w:noWrap/>
            <w:vAlign w:val="center"/>
            <w:hideMark/>
          </w:tcPr>
          <w:p w14:paraId="2C1AC74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0AC8E9D3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8C2EF7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596872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ffect of the vascularized bone components on the survival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16F8D3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Surgical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62C91F7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58C8D6B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2BE23D6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15AEC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83FAB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DB41BB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0197E2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14" w:type="dxa"/>
            <w:noWrap/>
            <w:vAlign w:val="center"/>
            <w:hideMark/>
          </w:tcPr>
          <w:p w14:paraId="3AE553B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225176" w:rsidRPr="00225176" w14:paraId="7ECE0CE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8BF02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2DECA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tility of IL-2 Complexes in Promoting the Survival of Murine Orthotopic Forelimb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2805E39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4FA07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06EE6C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3C802D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B22D2B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1FAAF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919F67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340FFE6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914" w:type="dxa"/>
            <w:noWrap/>
            <w:vAlign w:val="center"/>
            <w:hideMark/>
          </w:tcPr>
          <w:p w14:paraId="64A090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56F0537A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1D2F0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54637F9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oward Development of the Delayed Tolerance Induction Protocol for Vascularized Composite Allografts in Nonhuman Primates</w:t>
            </w:r>
          </w:p>
        </w:tc>
        <w:tc>
          <w:tcPr>
            <w:tcW w:w="1987" w:type="dxa"/>
            <w:noWrap/>
            <w:vAlign w:val="center"/>
            <w:hideMark/>
          </w:tcPr>
          <w:p w14:paraId="0822449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25AEC1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3C32F7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0A52DE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84161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F3DEB0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356E96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EA2E5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14" w:type="dxa"/>
            <w:noWrap/>
            <w:vAlign w:val="center"/>
            <w:hideMark/>
          </w:tcPr>
          <w:p w14:paraId="7A48D3C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25176" w:rsidRPr="00225176" w14:paraId="2756F66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CBF4A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194798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ERFUSION OF VASCULARIZED COMPOSITE ALLOGRAFTS WITH A TARGETED COMPLEMENT INHIBITOR PROTECTS AGAINST BRAIN DEATH INDUCED AND ISCHEMIA REPERFUSION INJURY</w:t>
            </w:r>
          </w:p>
        </w:tc>
        <w:tc>
          <w:tcPr>
            <w:tcW w:w="1987" w:type="dxa"/>
            <w:noWrap/>
            <w:vAlign w:val="center"/>
            <w:hideMark/>
          </w:tcPr>
          <w:p w14:paraId="2805E15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4A1B4A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4A9BFE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5D6EFA7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58B7FB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3AFA38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1421BB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6D352D4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14" w:type="dxa"/>
            <w:noWrap/>
            <w:vAlign w:val="center"/>
            <w:hideMark/>
          </w:tcPr>
          <w:p w14:paraId="2C17C7C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225176" w:rsidRPr="00225176" w14:paraId="2CC1CEF3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E38A01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6D62932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taneous leukocyte lineages in tolerant large animal and immunosuppressed clinical vascularized composite allograft recipients</w:t>
            </w:r>
          </w:p>
        </w:tc>
        <w:tc>
          <w:tcPr>
            <w:tcW w:w="1987" w:type="dxa"/>
            <w:noWrap/>
            <w:vAlign w:val="center"/>
            <w:hideMark/>
          </w:tcPr>
          <w:p w14:paraId="79B448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1451816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15DF11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9BBED0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981C8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730688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CAB18B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2ADF8A0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14" w:type="dxa"/>
            <w:noWrap/>
            <w:vAlign w:val="center"/>
            <w:hideMark/>
          </w:tcPr>
          <w:p w14:paraId="5CBF2A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54C58E2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22D08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4AC40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andomized preclinical study of machine perfusion in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4F45001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ritish Journal of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25228E8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39C2FF7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8CFBF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4FC90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084ED6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53988EC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EAB319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289AC6B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</w:tr>
      <w:tr w:rsidR="00225176" w:rsidRPr="00225176" w14:paraId="3BC3FE9B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9EA5E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6F30B9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xosomes from donor‐derived adipose mesenchymal stem cells prolong the survival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B536F7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Cellular Physiology</w:t>
            </w:r>
          </w:p>
        </w:tc>
        <w:tc>
          <w:tcPr>
            <w:tcW w:w="1087" w:type="dxa"/>
            <w:noWrap/>
            <w:vAlign w:val="center"/>
            <w:hideMark/>
          </w:tcPr>
          <w:p w14:paraId="0AE80B5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0308AE2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7F0EC1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4202F1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1BBA63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linical Biochemistry</w:t>
            </w:r>
          </w:p>
        </w:tc>
        <w:tc>
          <w:tcPr>
            <w:tcW w:w="540" w:type="dxa"/>
            <w:noWrap/>
            <w:vAlign w:val="center"/>
            <w:hideMark/>
          </w:tcPr>
          <w:p w14:paraId="66E4D8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744B355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044A91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25176" w:rsidRPr="00225176" w14:paraId="63F1CBE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90B48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70F6335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timization of Ex Vivo Machine Perfusion and Transplantation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01CD5F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Surgical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5D494FA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60819B3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72CC6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BCAF2A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3CCF2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186DB0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4325E7D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203D1F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</w:tr>
      <w:tr w:rsidR="00225176" w:rsidRPr="00225176" w14:paraId="41314E06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E294E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1BF7E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ontinuous versus Pulsatile Flow in 24-Hour Vascularized Composite Allograft Machine Perfusion in Swine: A Pilot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4A72869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Surgical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26A2A32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4858F3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76FCBF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6F1026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6F5CE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2F1166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49A61E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04DA2E5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225176" w:rsidRPr="00225176" w14:paraId="6342C254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B8B046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F350D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thods of ex vivo analysis of tissue status in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7162537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Translational Medicine</w:t>
            </w:r>
          </w:p>
        </w:tc>
        <w:tc>
          <w:tcPr>
            <w:tcW w:w="1087" w:type="dxa"/>
            <w:noWrap/>
            <w:vAlign w:val="center"/>
            <w:hideMark/>
          </w:tcPr>
          <w:p w14:paraId="6429F20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3837982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47D4787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D1F44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738D1A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chemistry, Genetics and Molecular Biology</w:t>
            </w:r>
          </w:p>
        </w:tc>
        <w:tc>
          <w:tcPr>
            <w:tcW w:w="540" w:type="dxa"/>
            <w:noWrap/>
            <w:vAlign w:val="center"/>
            <w:hideMark/>
          </w:tcPr>
          <w:p w14:paraId="072EBA7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6B39C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5382FD7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</w:tr>
      <w:tr w:rsidR="00225176" w:rsidRPr="00225176" w14:paraId="15F95043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325F34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1F2875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ocal Delivery of Adipose Stem Cell Promotes Allograft Survival in A Rat Hind Limb Model of Vascularized Composite Allo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403EF65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4A7C2F8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19375C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7BF3D91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4DD2D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427DDB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4871C19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4F1CD7A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208B2AE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03.5</w:t>
            </w:r>
          </w:p>
        </w:tc>
      </w:tr>
      <w:tr w:rsidR="00225176" w:rsidRPr="00225176" w14:paraId="474A0152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888CF3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53833A2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nfrared Fluorescence Imaging of Lymphatic Regeneration in Nonhuman Primate Facial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6C5A4E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nnals of Plastic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5F917C8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79" w:type="dxa"/>
            <w:noWrap/>
            <w:vAlign w:val="center"/>
            <w:hideMark/>
          </w:tcPr>
          <w:p w14:paraId="6B63696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5FCFD29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2CE9E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0BA8740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587846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928FC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914" w:type="dxa"/>
            <w:noWrap/>
            <w:vAlign w:val="center"/>
            <w:hideMark/>
          </w:tcPr>
          <w:p w14:paraId="545B22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0C6E9E64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D218F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B7E191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valuation of PLGA microspheres with triple regimen on long‐term survival of vascularized composite allograft – an experimental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7F94A71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04DA4E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45F24EE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BC8B9A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E86D9B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765B15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1F4835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0289F3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2171239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225176" w:rsidRPr="00225176" w14:paraId="622CA229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ABF09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5DDFC69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23. Comparison of Ex Vivo Normothermic Preservation of Vascularized Composite Allografts in a Porcine Model: 12 vs 24 Hour Perfusion?</w:t>
            </w:r>
          </w:p>
        </w:tc>
        <w:tc>
          <w:tcPr>
            <w:tcW w:w="1987" w:type="dxa"/>
            <w:noWrap/>
            <w:vAlign w:val="center"/>
            <w:hideMark/>
          </w:tcPr>
          <w:p w14:paraId="6CD255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5C24879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0071DCC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B30B2D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6499A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0A8CA8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766F0D7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D63D9E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1AAC61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225176" w:rsidRPr="00225176" w14:paraId="461ADD8B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555D7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92938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Reconstruction of Large Abdominal Wall Defects Using 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eurotized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Vascular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2D756A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0C9272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79" w:type="dxa"/>
            <w:noWrap/>
            <w:vAlign w:val="center"/>
            <w:hideMark/>
          </w:tcPr>
          <w:p w14:paraId="694B62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BFDEB1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7316F3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E841C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1D46F31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45E936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14" w:type="dxa"/>
            <w:noWrap/>
            <w:vAlign w:val="center"/>
            <w:hideMark/>
          </w:tcPr>
          <w:p w14:paraId="1EC9FDD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225176" w:rsidRPr="00225176" w14:paraId="5B8BBD74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FB1F4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8F1B55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TN Vascularized Composite Allograft Waiting List: Current Status and Trends in the United States</w:t>
            </w:r>
          </w:p>
        </w:tc>
        <w:tc>
          <w:tcPr>
            <w:tcW w:w="1987" w:type="dxa"/>
            <w:noWrap/>
            <w:vAlign w:val="center"/>
            <w:hideMark/>
          </w:tcPr>
          <w:p w14:paraId="2BC6DD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73F17C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1A7F806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86E1D8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37089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F4AA2B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D502E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68019DB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4" w:type="dxa"/>
            <w:noWrap/>
            <w:vAlign w:val="center"/>
            <w:hideMark/>
          </w:tcPr>
          <w:p w14:paraId="210BC4D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52845CE0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AEFF85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315E17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egional delivery of immunosuppression for transplantation of vascularized composite allografts: opportunities near and far</w:t>
            </w:r>
          </w:p>
        </w:tc>
        <w:tc>
          <w:tcPr>
            <w:tcW w:w="1987" w:type="dxa"/>
            <w:noWrap/>
            <w:vAlign w:val="center"/>
            <w:hideMark/>
          </w:tcPr>
          <w:p w14:paraId="79785CB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nnals of Translational Medicine</w:t>
            </w:r>
          </w:p>
        </w:tc>
        <w:tc>
          <w:tcPr>
            <w:tcW w:w="1087" w:type="dxa"/>
            <w:noWrap/>
            <w:vAlign w:val="center"/>
            <w:hideMark/>
          </w:tcPr>
          <w:p w14:paraId="198AA0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764860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51BA0B6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695462E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324" w:type="dxa"/>
            <w:noWrap/>
            <w:vAlign w:val="center"/>
            <w:hideMark/>
          </w:tcPr>
          <w:p w14:paraId="65642F9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540" w:type="dxa"/>
            <w:noWrap/>
            <w:vAlign w:val="center"/>
            <w:hideMark/>
          </w:tcPr>
          <w:p w14:paraId="4F8343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79CBBD1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914" w:type="dxa"/>
            <w:noWrap/>
            <w:vAlign w:val="center"/>
            <w:hideMark/>
          </w:tcPr>
          <w:p w14:paraId="182159F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25176" w:rsidRPr="00225176" w14:paraId="10ED311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AEBCD8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3395B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llocation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4A71C6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9CBFD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79" w:type="dxa"/>
            <w:noWrap/>
            <w:vAlign w:val="center"/>
            <w:hideMark/>
          </w:tcPr>
          <w:p w14:paraId="71C9B4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20B58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846E52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02D0D91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125006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38C45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5752720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25176" w:rsidRPr="00225176" w14:paraId="58A91B70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680075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8A61D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hronic Allograft Deterioration: A Clinical Reality in Vascularized Composite Allo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07C768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merican Journal of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80D94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0C0082B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AA4117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33E80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1FE60D7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79FA5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2AEA16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207236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225176" w:rsidRPr="00225176" w14:paraId="4CEFCD06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A8E6A2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748C666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iving Donation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4940D19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56B5377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011CBCA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467D000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4778F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9C8D6D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68E7294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0726AE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71FE898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2E9F7EC6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699411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6063B8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arge Animal Models of Vascularized Composite Allotransplantation: A Review of Immune Strategies to Improve Allograft Outcomes</w:t>
            </w:r>
          </w:p>
        </w:tc>
        <w:tc>
          <w:tcPr>
            <w:tcW w:w="1987" w:type="dxa"/>
            <w:noWrap/>
            <w:vAlign w:val="center"/>
            <w:hideMark/>
          </w:tcPr>
          <w:p w14:paraId="6CAAAEF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Frontiers in immunology</w:t>
            </w:r>
          </w:p>
        </w:tc>
        <w:tc>
          <w:tcPr>
            <w:tcW w:w="1087" w:type="dxa"/>
            <w:noWrap/>
            <w:vAlign w:val="center"/>
            <w:hideMark/>
          </w:tcPr>
          <w:p w14:paraId="6B0816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3057BA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09FA49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77A9A4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324" w:type="dxa"/>
            <w:noWrap/>
            <w:vAlign w:val="center"/>
            <w:hideMark/>
          </w:tcPr>
          <w:p w14:paraId="357DC36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y</w:t>
            </w:r>
          </w:p>
        </w:tc>
        <w:tc>
          <w:tcPr>
            <w:tcW w:w="540" w:type="dxa"/>
            <w:noWrap/>
            <w:vAlign w:val="center"/>
            <w:hideMark/>
          </w:tcPr>
          <w:p w14:paraId="34BE1B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7C1F1EB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914" w:type="dxa"/>
            <w:noWrap/>
            <w:vAlign w:val="center"/>
            <w:hideMark/>
          </w:tcPr>
          <w:p w14:paraId="50E9A65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25176" w:rsidRPr="00225176" w14:paraId="4C402D9B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7CF2E9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23C688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ore than skin deep: Mucosal pathology in facial vascularized composite allografts. Commentary on “Pathologies of oral and sinonasal mucosa following facial vascularized composite allotransplantation”</w:t>
            </w:r>
          </w:p>
        </w:tc>
        <w:tc>
          <w:tcPr>
            <w:tcW w:w="1987" w:type="dxa"/>
            <w:noWrap/>
            <w:vAlign w:val="center"/>
            <w:hideMark/>
          </w:tcPr>
          <w:p w14:paraId="028394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Plastic, Reconstructive &amp; Aesthetic Surgery (JPRAS)</w:t>
            </w:r>
          </w:p>
        </w:tc>
        <w:tc>
          <w:tcPr>
            <w:tcW w:w="1087" w:type="dxa"/>
            <w:noWrap/>
            <w:vAlign w:val="center"/>
            <w:hideMark/>
          </w:tcPr>
          <w:p w14:paraId="0CD4BF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58C62A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456C32C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62E49EA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77A887B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176BB07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95E244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14" w:type="dxa"/>
            <w:noWrap/>
            <w:vAlign w:val="center"/>
            <w:hideMark/>
          </w:tcPr>
          <w:p w14:paraId="4BA321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225176" w:rsidRPr="00225176" w14:paraId="7BFCA4AD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5226F7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51B387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Donor and procurement related issues in vascularized composite allograft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2052205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rrent Opinion in Orga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9AEC3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79" w:type="dxa"/>
            <w:noWrap/>
            <w:vAlign w:val="center"/>
            <w:hideMark/>
          </w:tcPr>
          <w:p w14:paraId="1093C9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099034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91FD5B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557CC2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043F4D0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0B7BF2F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14:paraId="2D24E89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25176" w:rsidRPr="00225176" w14:paraId="349485BD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646724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779B5B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hest Wall, Thymus, and Heart Vascularized Composite Allograft Proof of Concept Cadaveric Model for Heart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1DFFBC5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Annals of Plastic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76EA04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0AC889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4A5A002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9C43A0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7F3B7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5BD18F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17D90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14" w:type="dxa"/>
            <w:noWrap/>
            <w:vAlign w:val="center"/>
            <w:hideMark/>
          </w:tcPr>
          <w:p w14:paraId="192ED45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</w:tr>
      <w:tr w:rsidR="00225176" w:rsidRPr="00225176" w14:paraId="2A3A7671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0DB7AB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F000DF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potential role for regulatory T-cell therapy in vascularized composite allograft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002448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rrent Opinion in Orga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AFB179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5DC5238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EF187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2E20F3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56D84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0583B09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281ADC9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14" w:type="dxa"/>
            <w:noWrap/>
            <w:vAlign w:val="center"/>
            <w:hideMark/>
          </w:tcPr>
          <w:p w14:paraId="298D3B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225176" w:rsidRPr="00225176" w14:paraId="24D0E5AC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FDE95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3911C8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s: Procurement, Allocation, and Impleme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7A54B5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rrent Transplantation Reports</w:t>
            </w:r>
          </w:p>
        </w:tc>
        <w:tc>
          <w:tcPr>
            <w:tcW w:w="1087" w:type="dxa"/>
            <w:noWrap/>
            <w:vAlign w:val="center"/>
            <w:hideMark/>
          </w:tcPr>
          <w:p w14:paraId="1EC6FE6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531A973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E275A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6D89A1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E9CCD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ephrology</w:t>
            </w:r>
          </w:p>
        </w:tc>
        <w:tc>
          <w:tcPr>
            <w:tcW w:w="540" w:type="dxa"/>
            <w:noWrap/>
            <w:vAlign w:val="center"/>
            <w:hideMark/>
          </w:tcPr>
          <w:p w14:paraId="207FFEB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95AC13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14" w:type="dxa"/>
            <w:noWrap/>
            <w:vAlign w:val="center"/>
            <w:hideMark/>
          </w:tcPr>
          <w:p w14:paraId="59B236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225176" w:rsidRPr="00225176" w14:paraId="664E2112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D07B38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2B7E22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kin Allograft and Vascularized Composite Allograft</w:t>
            </w:r>
          </w:p>
        </w:tc>
        <w:tc>
          <w:tcPr>
            <w:tcW w:w="1987" w:type="dxa"/>
            <w:noWrap/>
            <w:vAlign w:val="center"/>
            <w:hideMark/>
          </w:tcPr>
          <w:p w14:paraId="20F68D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burn care &amp;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2DA1798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26BFC39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25BFAE1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5862B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74E1E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mergency medicine</w:t>
            </w:r>
          </w:p>
        </w:tc>
        <w:tc>
          <w:tcPr>
            <w:tcW w:w="540" w:type="dxa"/>
            <w:noWrap/>
            <w:vAlign w:val="center"/>
            <w:hideMark/>
          </w:tcPr>
          <w:p w14:paraId="1B012E1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751ECF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3CFD8E7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5322D74E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E57AD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649C221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he landscape of vascularized composite allograft donation in the United States</w:t>
            </w:r>
          </w:p>
        </w:tc>
        <w:tc>
          <w:tcPr>
            <w:tcW w:w="1987" w:type="dxa"/>
            <w:noWrap/>
            <w:vAlign w:val="center"/>
            <w:hideMark/>
          </w:tcPr>
          <w:p w14:paraId="54D4BE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rrent Opinion in Orga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0A7736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3303A0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D284D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E22180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D017EC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D68940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7004536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14" w:type="dxa"/>
            <w:noWrap/>
            <w:vAlign w:val="center"/>
            <w:hideMark/>
          </w:tcPr>
          <w:p w14:paraId="71011F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</w:tr>
      <w:tr w:rsidR="00225176" w:rsidRPr="00225176" w14:paraId="69605EF2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AAAA8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00197A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ffect of Immunosuppression on the Hybrid Skeleton of Vascularized Composite Allotransplants?</w:t>
            </w:r>
          </w:p>
        </w:tc>
        <w:tc>
          <w:tcPr>
            <w:tcW w:w="1987" w:type="dxa"/>
            <w:noWrap/>
            <w:vAlign w:val="center"/>
            <w:hideMark/>
          </w:tcPr>
          <w:p w14:paraId="6C8951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6AF966F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7CEF86B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C0FFFD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CD76B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F487E4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2B21BA5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4" w:type="dxa"/>
            <w:noWrap/>
            <w:vAlign w:val="center"/>
            <w:hideMark/>
          </w:tcPr>
          <w:p w14:paraId="47F5A2A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14" w:type="dxa"/>
            <w:noWrap/>
            <w:vAlign w:val="center"/>
            <w:hideMark/>
          </w:tcPr>
          <w:p w14:paraId="356E73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25176" w:rsidRPr="00225176" w14:paraId="37573FF0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1274C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26" w:type="dxa"/>
            <w:noWrap/>
            <w:vAlign w:val="center"/>
            <w:hideMark/>
          </w:tcPr>
          <w:p w14:paraId="4BAC85C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eal-Time Monitoring Using Multiplexed Multi-Electrode Bioelectrical Impedance Spectroscopy for the Stratification of Vascularized Composite Allografts: A Perspective on Predictive Analytics</w:t>
            </w:r>
          </w:p>
        </w:tc>
        <w:tc>
          <w:tcPr>
            <w:tcW w:w="1987" w:type="dxa"/>
            <w:noWrap/>
            <w:vAlign w:val="center"/>
            <w:hideMark/>
          </w:tcPr>
          <w:p w14:paraId="349537B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engineering</w:t>
            </w:r>
          </w:p>
        </w:tc>
        <w:tc>
          <w:tcPr>
            <w:tcW w:w="1087" w:type="dxa"/>
            <w:noWrap/>
            <w:vAlign w:val="center"/>
            <w:hideMark/>
          </w:tcPr>
          <w:p w14:paraId="5B87ADE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7F26DD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10FBBBD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46188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324" w:type="dxa"/>
            <w:noWrap/>
            <w:vAlign w:val="center"/>
            <w:hideMark/>
          </w:tcPr>
          <w:p w14:paraId="4CB1660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engineering</w:t>
            </w:r>
          </w:p>
        </w:tc>
        <w:tc>
          <w:tcPr>
            <w:tcW w:w="540" w:type="dxa"/>
            <w:noWrap/>
            <w:vAlign w:val="center"/>
            <w:hideMark/>
          </w:tcPr>
          <w:p w14:paraId="4CA52D2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7C1497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14" w:type="dxa"/>
            <w:noWrap/>
            <w:vAlign w:val="center"/>
            <w:hideMark/>
          </w:tcPr>
          <w:p w14:paraId="4D2C4B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25176" w:rsidRPr="00225176" w14:paraId="6332F4AA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93CA6C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16D6791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ymphoid neogenesis in skin of human hand, nonhuman primate, and rat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CF0DAB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nternational</w:t>
            </w:r>
          </w:p>
        </w:tc>
        <w:tc>
          <w:tcPr>
            <w:tcW w:w="1087" w:type="dxa"/>
            <w:noWrap/>
            <w:vAlign w:val="center"/>
            <w:hideMark/>
          </w:tcPr>
          <w:p w14:paraId="7F03C3D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4E7D311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3D1813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75631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24" w:type="dxa"/>
            <w:noWrap/>
            <w:vAlign w:val="center"/>
            <w:hideMark/>
          </w:tcPr>
          <w:p w14:paraId="10AF5F6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2EAA3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E7CB2A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14" w:type="dxa"/>
            <w:noWrap/>
            <w:vAlign w:val="center"/>
            <w:hideMark/>
          </w:tcPr>
          <w:p w14:paraId="40DFC2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225176" w:rsidRPr="00225176" w14:paraId="4A91B0AF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4E0FD8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366A900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graft Transplantation to Monitor Intestinal Transplant Rejection</w:t>
            </w:r>
          </w:p>
        </w:tc>
        <w:tc>
          <w:tcPr>
            <w:tcW w:w="1987" w:type="dxa"/>
            <w:noWrap/>
            <w:vAlign w:val="center"/>
            <w:hideMark/>
          </w:tcPr>
          <w:p w14:paraId="3124965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63A9599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72DF77C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2022F4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28DBD27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425F0C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0E91FE9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1DFF47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914" w:type="dxa"/>
            <w:noWrap/>
            <w:vAlign w:val="center"/>
            <w:hideMark/>
          </w:tcPr>
          <w:p w14:paraId="57B15E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225176" w:rsidRPr="00225176" w14:paraId="41CB0353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523406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30E3E623" w14:textId="12EFE59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Outcomes of solid organ transplants following simultaneous solid organ and vascularized composite allograft procurements: A nationwide analysis</w:t>
            </w:r>
          </w:p>
        </w:tc>
        <w:tc>
          <w:tcPr>
            <w:tcW w:w="1987" w:type="dxa"/>
            <w:noWrap/>
            <w:vAlign w:val="center"/>
            <w:hideMark/>
          </w:tcPr>
          <w:p w14:paraId="32009ED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5CDA549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3EEB8DA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6DA5277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73E8C3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43A5831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3FA35C4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7917F5D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14" w:type="dxa"/>
            <w:noWrap/>
            <w:vAlign w:val="center"/>
            <w:hideMark/>
          </w:tcPr>
          <w:p w14:paraId="273F487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23399FBB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44B4CB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77C9C4FD" w14:textId="03A80ABF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quirement for Vascularized Bone Marrow in Rejection-Free Survival of Facial Composite Tissue Allografts in Non-Human Primates.</w:t>
            </w:r>
          </w:p>
        </w:tc>
        <w:tc>
          <w:tcPr>
            <w:tcW w:w="1987" w:type="dxa"/>
            <w:noWrap/>
            <w:vAlign w:val="center"/>
            <w:hideMark/>
          </w:tcPr>
          <w:p w14:paraId="129721F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4AFDA9C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879" w:type="dxa"/>
            <w:noWrap/>
            <w:vAlign w:val="center"/>
            <w:hideMark/>
          </w:tcPr>
          <w:p w14:paraId="006672D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54F484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D95179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BB7333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1E343E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553BD70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14" w:type="dxa"/>
            <w:noWrap/>
            <w:vAlign w:val="center"/>
            <w:hideMark/>
          </w:tcPr>
          <w:p w14:paraId="73B5DF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225176" w:rsidRPr="00225176" w14:paraId="7B5D4B91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4B1856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59578A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ocal administration of Mitomycin‐C‐Treated peripheral blood mononuclear cells (PBMCs) prolongs allograft survival in vascularized composite allo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0E61635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cro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492D09B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79" w:type="dxa"/>
            <w:noWrap/>
            <w:vAlign w:val="center"/>
            <w:hideMark/>
          </w:tcPr>
          <w:p w14:paraId="5FDAE77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BEF3B6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53C63F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77895DA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6BDBB26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65708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33FC914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25176" w:rsidRPr="00225176" w14:paraId="48706C8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528FB8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50463BA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Reconstruction of Large Abdominal Wall Defects Using 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eurotized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Vascular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16AD5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astic and Reconstructive Surgery</w:t>
            </w:r>
          </w:p>
        </w:tc>
        <w:tc>
          <w:tcPr>
            <w:tcW w:w="1087" w:type="dxa"/>
            <w:noWrap/>
            <w:vAlign w:val="center"/>
            <w:hideMark/>
          </w:tcPr>
          <w:p w14:paraId="6A7A335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6D10A8B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33251D9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31EE059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359983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6F30994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675B8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914" w:type="dxa"/>
            <w:noWrap/>
            <w:vAlign w:val="center"/>
            <w:hideMark/>
          </w:tcPr>
          <w:p w14:paraId="5D20A54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</w:tr>
      <w:tr w:rsidR="00225176" w:rsidRPr="00225176" w14:paraId="6F409D5F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BFF6C0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30E10AB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chanisms of Vascularized Bone Marrow Graft Protection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4465AA3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B4094C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79" w:type="dxa"/>
            <w:noWrap/>
            <w:vAlign w:val="center"/>
            <w:hideMark/>
          </w:tcPr>
          <w:p w14:paraId="4797FC4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2CB6A1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570369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CEBA2C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6D0E82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7666E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6FBAE06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225176" w:rsidRPr="00225176" w14:paraId="48C68583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CE2356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2D26AB6C" w14:textId="7D642E56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Graft-implanted, enzyme responsive, tacrolimus-eluting hydrogel enables long-term survival of orthotopic porcine limb vascularized composite allografts: A </w:t>
            </w: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oof-of-concept</w:t>
            </w: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3F8B184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LOS ONE</w:t>
            </w:r>
          </w:p>
        </w:tc>
        <w:tc>
          <w:tcPr>
            <w:tcW w:w="1087" w:type="dxa"/>
            <w:noWrap/>
            <w:vAlign w:val="center"/>
            <w:hideMark/>
          </w:tcPr>
          <w:p w14:paraId="562EAD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57D0C3D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7EF6C12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B5E285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63EDD5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ultidisciplinary</w:t>
            </w:r>
          </w:p>
        </w:tc>
        <w:tc>
          <w:tcPr>
            <w:tcW w:w="540" w:type="dxa"/>
            <w:noWrap/>
            <w:vAlign w:val="center"/>
            <w:hideMark/>
          </w:tcPr>
          <w:p w14:paraId="74BE018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84CCD3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14" w:type="dxa"/>
            <w:noWrap/>
            <w:vAlign w:val="center"/>
            <w:hideMark/>
          </w:tcPr>
          <w:p w14:paraId="756899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25176" w:rsidRPr="00225176" w14:paraId="483A089F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2FCD13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37F361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422.2: Investigating Galectin-3 as a Novel Therapeutic Target </w:t>
            </w:r>
            <w:proofErr w:type="gram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gram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Block Inflammation and Reduce Ischemia Reperfusion Injury During Vascular Composite Allograft Transplantation</w:t>
            </w:r>
          </w:p>
        </w:tc>
        <w:tc>
          <w:tcPr>
            <w:tcW w:w="1987" w:type="dxa"/>
            <w:noWrap/>
            <w:vAlign w:val="center"/>
            <w:hideMark/>
          </w:tcPr>
          <w:p w14:paraId="0EEABE4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5E914DB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075FC66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04BB54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7376971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79065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699DE36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929CB4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14" w:type="dxa"/>
            <w:noWrap/>
            <w:vAlign w:val="center"/>
            <w:hideMark/>
          </w:tcPr>
          <w:p w14:paraId="036802A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25176" w:rsidRPr="00225176" w14:paraId="208158EF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5699AB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6F607D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497: Near normothermic ex-situ perfusion extends human limb allograft survival up to 24 hours</w:t>
            </w:r>
          </w:p>
        </w:tc>
        <w:tc>
          <w:tcPr>
            <w:tcW w:w="1987" w:type="dxa"/>
            <w:noWrap/>
            <w:vAlign w:val="center"/>
            <w:hideMark/>
          </w:tcPr>
          <w:p w14:paraId="63C7D58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0456853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79" w:type="dxa"/>
            <w:noWrap/>
            <w:vAlign w:val="center"/>
            <w:hideMark/>
          </w:tcPr>
          <w:p w14:paraId="0641502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2AD5C8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1FC2CDB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0F5B44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3B7297B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36343B3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914" w:type="dxa"/>
            <w:noWrap/>
            <w:vAlign w:val="center"/>
            <w:hideMark/>
          </w:tcPr>
          <w:p w14:paraId="0CCFF1F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225176" w:rsidRPr="00225176" w14:paraId="4E3A79F7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D3D8D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5D576AC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ystematic pathological component scores for skin-containing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7DA93BF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Composite Allo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606DAE5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79" w:type="dxa"/>
            <w:noWrap/>
            <w:vAlign w:val="center"/>
            <w:hideMark/>
          </w:tcPr>
          <w:p w14:paraId="6AC55F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30FDBC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112D884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324" w:type="dxa"/>
            <w:noWrap/>
            <w:vAlign w:val="center"/>
            <w:hideMark/>
          </w:tcPr>
          <w:p w14:paraId="1AD0D4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edicine (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Miscillaneous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5875C0E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876BF9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3EA154A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56F3EADF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3465E20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439C221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Local Immunosuppression for Vascularized Composite Allografts: Application of Topical FK506-TyroSpheres in a Nonhuman Primate Model</w:t>
            </w:r>
          </w:p>
        </w:tc>
        <w:tc>
          <w:tcPr>
            <w:tcW w:w="1987" w:type="dxa"/>
            <w:noWrap/>
            <w:vAlign w:val="center"/>
            <w:hideMark/>
          </w:tcPr>
          <w:p w14:paraId="57D3E0F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burn care &amp;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766AF23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7FDB43E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9C8F4F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4D6AB84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22BF14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mergency medicine</w:t>
            </w:r>
          </w:p>
        </w:tc>
        <w:tc>
          <w:tcPr>
            <w:tcW w:w="540" w:type="dxa"/>
            <w:noWrap/>
            <w:vAlign w:val="center"/>
            <w:hideMark/>
          </w:tcPr>
          <w:p w14:paraId="3AD506B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196E877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14" w:type="dxa"/>
            <w:noWrap/>
            <w:vAlign w:val="center"/>
            <w:hideMark/>
          </w:tcPr>
          <w:p w14:paraId="404FF84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:rsidR="00225176" w:rsidRPr="00225176" w14:paraId="26AE970D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6686404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475BF63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at Hind Limb Transplant Model to Assess Vascularized Composite Allograft (VCA) Ischemic Reperfusion Injury and Inflammation</w:t>
            </w:r>
          </w:p>
        </w:tc>
        <w:tc>
          <w:tcPr>
            <w:tcW w:w="1987" w:type="dxa"/>
            <w:noWrap/>
            <w:vAlign w:val="center"/>
            <w:hideMark/>
          </w:tcPr>
          <w:p w14:paraId="2E02B9A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S Global Open</w:t>
            </w:r>
          </w:p>
        </w:tc>
        <w:tc>
          <w:tcPr>
            <w:tcW w:w="1087" w:type="dxa"/>
            <w:noWrap/>
            <w:vAlign w:val="center"/>
            <w:hideMark/>
          </w:tcPr>
          <w:p w14:paraId="39995C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4B6BD43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2B8A51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0A105F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C6DD20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5C205C5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6082521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914" w:type="dxa"/>
            <w:noWrap/>
            <w:vAlign w:val="center"/>
            <w:hideMark/>
          </w:tcPr>
          <w:p w14:paraId="0294EF5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1D750CF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2E59B4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0D82BD3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Vascularized Bone Marrow Cellular Depletion or Discontinuity Abrogates Protection of Vascularized Composite Allografts in Nonhuman Primates</w:t>
            </w:r>
          </w:p>
        </w:tc>
        <w:tc>
          <w:tcPr>
            <w:tcW w:w="1987" w:type="dxa"/>
            <w:noWrap/>
            <w:vAlign w:val="center"/>
            <w:hideMark/>
          </w:tcPr>
          <w:p w14:paraId="6BA10F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 Direct</w:t>
            </w:r>
          </w:p>
        </w:tc>
        <w:tc>
          <w:tcPr>
            <w:tcW w:w="1087" w:type="dxa"/>
            <w:noWrap/>
            <w:vAlign w:val="center"/>
            <w:hideMark/>
          </w:tcPr>
          <w:p w14:paraId="1CCF9C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63B741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8481ED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51D2F22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24A0547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5D4A5E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4" w:type="dxa"/>
            <w:noWrap/>
            <w:vAlign w:val="center"/>
            <w:hideMark/>
          </w:tcPr>
          <w:p w14:paraId="39ED7ED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914" w:type="dxa"/>
            <w:noWrap/>
            <w:vAlign w:val="center"/>
            <w:hideMark/>
          </w:tcPr>
          <w:p w14:paraId="6728A5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225176" w:rsidRPr="00225176" w14:paraId="2B4C7047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E7E433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3CE510E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acrolimus-Eluting Disk within the Allograft Enables Vascularized Composite Allograft Survival with Site-Specific Immunosuppression without Systemic Toxicity</w:t>
            </w:r>
          </w:p>
        </w:tc>
        <w:tc>
          <w:tcPr>
            <w:tcW w:w="1987" w:type="dxa"/>
            <w:noWrap/>
            <w:vAlign w:val="center"/>
            <w:hideMark/>
          </w:tcPr>
          <w:p w14:paraId="3AC7820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harmaceutical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12D350C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4FCDE7A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293C24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35C4BA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06CEF93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Biotechnology</w:t>
            </w:r>
          </w:p>
        </w:tc>
        <w:tc>
          <w:tcPr>
            <w:tcW w:w="540" w:type="dxa"/>
            <w:noWrap/>
            <w:vAlign w:val="center"/>
            <w:hideMark/>
          </w:tcPr>
          <w:p w14:paraId="4D3BB1F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0627E5D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14" w:type="dxa"/>
            <w:noWrap/>
            <w:vAlign w:val="center"/>
            <w:hideMark/>
          </w:tcPr>
          <w:p w14:paraId="43A8518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225176" w:rsidRPr="00225176" w14:paraId="147933E6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2E7C0B2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67C52D0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In Vivo Activity of Genetically Modified Cells </w:t>
            </w:r>
            <w:proofErr w:type="spellStart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eseeded</w:t>
            </w:r>
            <w:proofErr w:type="spellEnd"/>
            <w:r w:rsidRPr="00225176">
              <w:rPr>
                <w:rFonts w:ascii="Times New Roman" w:hAnsi="Times New Roman" w:cs="Times New Roman"/>
                <w:sz w:val="16"/>
                <w:szCs w:val="16"/>
              </w:rPr>
              <w:t xml:space="preserve"> in Rat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125CB55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 Proceedings</w:t>
            </w:r>
          </w:p>
        </w:tc>
        <w:tc>
          <w:tcPr>
            <w:tcW w:w="1087" w:type="dxa"/>
            <w:noWrap/>
            <w:vAlign w:val="center"/>
            <w:hideMark/>
          </w:tcPr>
          <w:p w14:paraId="09A692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879" w:type="dxa"/>
            <w:noWrap/>
            <w:vAlign w:val="center"/>
            <w:hideMark/>
          </w:tcPr>
          <w:p w14:paraId="564EC03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2630F30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3EE7D60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5F0A31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25093C4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E5B621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42CED97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</w:tr>
      <w:tr w:rsidR="00225176" w:rsidRPr="00225176" w14:paraId="50AAC85C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08C8C2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18DDF20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acrolimus before CTLA4Ig and rapamycin promotes vascularized composite allograft survival in MGH miniature swine</w:t>
            </w:r>
          </w:p>
        </w:tc>
        <w:tc>
          <w:tcPr>
            <w:tcW w:w="1987" w:type="dxa"/>
            <w:noWrap/>
            <w:vAlign w:val="center"/>
            <w:hideMark/>
          </w:tcPr>
          <w:p w14:paraId="1599A6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 Immunology</w:t>
            </w:r>
          </w:p>
        </w:tc>
        <w:tc>
          <w:tcPr>
            <w:tcW w:w="1087" w:type="dxa"/>
            <w:noWrap/>
            <w:vAlign w:val="center"/>
            <w:hideMark/>
          </w:tcPr>
          <w:p w14:paraId="42A8329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879" w:type="dxa"/>
            <w:noWrap/>
            <w:vAlign w:val="center"/>
            <w:hideMark/>
          </w:tcPr>
          <w:p w14:paraId="49A8CBC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B9E68B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3724CD2A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324" w:type="dxa"/>
            <w:noWrap/>
            <w:vAlign w:val="center"/>
            <w:hideMark/>
          </w:tcPr>
          <w:p w14:paraId="19DF883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y</w:t>
            </w:r>
          </w:p>
        </w:tc>
        <w:tc>
          <w:tcPr>
            <w:tcW w:w="540" w:type="dxa"/>
            <w:noWrap/>
            <w:vAlign w:val="center"/>
            <w:hideMark/>
          </w:tcPr>
          <w:p w14:paraId="2F799C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67765B6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914" w:type="dxa"/>
            <w:noWrap/>
            <w:vAlign w:val="center"/>
            <w:hideMark/>
          </w:tcPr>
          <w:p w14:paraId="429E5EE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225176" w:rsidRPr="00225176" w14:paraId="55176D21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2D55D7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0E6F9B9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n Poetry and Vascularized Composite Allografting</w:t>
            </w:r>
          </w:p>
        </w:tc>
        <w:tc>
          <w:tcPr>
            <w:tcW w:w="1987" w:type="dxa"/>
            <w:noWrap/>
            <w:vAlign w:val="center"/>
            <w:hideMark/>
          </w:tcPr>
          <w:p w14:paraId="6AB09EE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14CD2D2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79" w:type="dxa"/>
            <w:noWrap/>
            <w:vAlign w:val="center"/>
            <w:hideMark/>
          </w:tcPr>
          <w:p w14:paraId="1E4B24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43B3584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24F375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440A2B3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5528C26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7B7F3E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914" w:type="dxa"/>
            <w:noWrap/>
            <w:vAlign w:val="center"/>
            <w:hideMark/>
          </w:tcPr>
          <w:p w14:paraId="07153ED0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25176" w:rsidRPr="00225176" w14:paraId="5A10756C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EC2745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04F5EFE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Response Regarding: Continuous Versus Pulsatile Flow in 24-h Vascularized Composite Allograft Machine Perfusion in Swine: A Pilot Study</w:t>
            </w:r>
          </w:p>
        </w:tc>
        <w:tc>
          <w:tcPr>
            <w:tcW w:w="1987" w:type="dxa"/>
            <w:noWrap/>
            <w:vAlign w:val="center"/>
            <w:hideMark/>
          </w:tcPr>
          <w:p w14:paraId="6A01DAC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Journal of Surgical Research</w:t>
            </w:r>
          </w:p>
        </w:tc>
        <w:tc>
          <w:tcPr>
            <w:tcW w:w="1087" w:type="dxa"/>
            <w:noWrap/>
            <w:vAlign w:val="center"/>
            <w:hideMark/>
          </w:tcPr>
          <w:p w14:paraId="64328D9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879" w:type="dxa"/>
            <w:noWrap/>
            <w:vAlign w:val="center"/>
            <w:hideMark/>
          </w:tcPr>
          <w:p w14:paraId="026E7B0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6373671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5D47584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15130B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540" w:type="dxa"/>
            <w:noWrap/>
            <w:vAlign w:val="center"/>
            <w:hideMark/>
          </w:tcPr>
          <w:p w14:paraId="16B8165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F3E6FF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914" w:type="dxa"/>
            <w:noWrap/>
            <w:vAlign w:val="center"/>
            <w:hideMark/>
          </w:tcPr>
          <w:p w14:paraId="0959EE1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225176" w:rsidRPr="00225176" w14:paraId="7170154D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4475947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6DCE5A9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y of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20767B9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linical &amp; Developmental Immunology</w:t>
            </w:r>
          </w:p>
        </w:tc>
        <w:tc>
          <w:tcPr>
            <w:tcW w:w="1087" w:type="dxa"/>
            <w:noWrap/>
            <w:vAlign w:val="center"/>
            <w:hideMark/>
          </w:tcPr>
          <w:p w14:paraId="7C70522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79" w:type="dxa"/>
            <w:noWrap/>
            <w:vAlign w:val="center"/>
            <w:hideMark/>
          </w:tcPr>
          <w:p w14:paraId="7C0C9D7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OPEN</w:t>
            </w:r>
          </w:p>
        </w:tc>
        <w:tc>
          <w:tcPr>
            <w:tcW w:w="1010" w:type="dxa"/>
            <w:noWrap/>
            <w:vAlign w:val="center"/>
            <w:hideMark/>
          </w:tcPr>
          <w:p w14:paraId="0B0310B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0FA6096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324" w:type="dxa"/>
            <w:noWrap/>
            <w:vAlign w:val="center"/>
            <w:hideMark/>
          </w:tcPr>
          <w:p w14:paraId="6FC2F5E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Immunology</w:t>
            </w:r>
          </w:p>
        </w:tc>
        <w:tc>
          <w:tcPr>
            <w:tcW w:w="540" w:type="dxa"/>
            <w:noWrap/>
            <w:vAlign w:val="center"/>
            <w:hideMark/>
          </w:tcPr>
          <w:p w14:paraId="25617292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26750D0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914" w:type="dxa"/>
            <w:noWrap/>
            <w:vAlign w:val="center"/>
            <w:hideMark/>
          </w:tcPr>
          <w:p w14:paraId="7382868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225176" w:rsidRPr="00225176" w14:paraId="4402153C" w14:textId="77777777" w:rsidTr="00225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73EE1B9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10A549F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hronic rejection in vascularized composite allografts</w:t>
            </w:r>
          </w:p>
        </w:tc>
        <w:tc>
          <w:tcPr>
            <w:tcW w:w="1987" w:type="dxa"/>
            <w:noWrap/>
            <w:vAlign w:val="center"/>
            <w:hideMark/>
          </w:tcPr>
          <w:p w14:paraId="301482E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Current Opinion in Orga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1DEE5B11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79" w:type="dxa"/>
            <w:noWrap/>
            <w:vAlign w:val="center"/>
            <w:hideMark/>
          </w:tcPr>
          <w:p w14:paraId="5C2866C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14FBC4B3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7" w:type="dxa"/>
            <w:noWrap/>
            <w:vAlign w:val="center"/>
            <w:hideMark/>
          </w:tcPr>
          <w:p w14:paraId="19B5C9C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6E0B1E26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B909AD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359191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914" w:type="dxa"/>
            <w:noWrap/>
            <w:vAlign w:val="center"/>
            <w:hideMark/>
          </w:tcPr>
          <w:p w14:paraId="2C89F829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225176" w:rsidRPr="00225176" w14:paraId="551503F9" w14:textId="77777777" w:rsidTr="002251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noWrap/>
            <w:vAlign w:val="center"/>
            <w:hideMark/>
          </w:tcPr>
          <w:p w14:paraId="1EF57E8F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26" w:type="dxa"/>
            <w:noWrap/>
            <w:vAlign w:val="center"/>
            <w:hideMark/>
          </w:tcPr>
          <w:p w14:paraId="4B04ECAB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oward Increased Organ Procurement Organization Involvement in Vascularized Composite Allograft Donation</w:t>
            </w:r>
          </w:p>
        </w:tc>
        <w:tc>
          <w:tcPr>
            <w:tcW w:w="1987" w:type="dxa"/>
            <w:noWrap/>
            <w:vAlign w:val="center"/>
            <w:hideMark/>
          </w:tcPr>
          <w:p w14:paraId="16F84938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rogress in Transplantation</w:t>
            </w:r>
          </w:p>
        </w:tc>
        <w:tc>
          <w:tcPr>
            <w:tcW w:w="1087" w:type="dxa"/>
            <w:noWrap/>
            <w:vAlign w:val="center"/>
            <w:hideMark/>
          </w:tcPr>
          <w:p w14:paraId="4E1DAEC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79" w:type="dxa"/>
            <w:noWrap/>
            <w:vAlign w:val="center"/>
            <w:hideMark/>
          </w:tcPr>
          <w:p w14:paraId="63C7D6EC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PAID</w:t>
            </w:r>
          </w:p>
        </w:tc>
        <w:tc>
          <w:tcPr>
            <w:tcW w:w="1010" w:type="dxa"/>
            <w:noWrap/>
            <w:vAlign w:val="center"/>
            <w:hideMark/>
          </w:tcPr>
          <w:p w14:paraId="048CFD85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87" w:type="dxa"/>
            <w:noWrap/>
            <w:vAlign w:val="center"/>
            <w:hideMark/>
          </w:tcPr>
          <w:p w14:paraId="2FE68C5E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324" w:type="dxa"/>
            <w:noWrap/>
            <w:vAlign w:val="center"/>
            <w:hideMark/>
          </w:tcPr>
          <w:p w14:paraId="3AA3BCB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Transplantation</w:t>
            </w:r>
          </w:p>
        </w:tc>
        <w:tc>
          <w:tcPr>
            <w:tcW w:w="540" w:type="dxa"/>
            <w:noWrap/>
            <w:vAlign w:val="center"/>
            <w:hideMark/>
          </w:tcPr>
          <w:p w14:paraId="368B14F7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vAlign w:val="center"/>
            <w:hideMark/>
          </w:tcPr>
          <w:p w14:paraId="10B01DD4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914" w:type="dxa"/>
            <w:noWrap/>
            <w:vAlign w:val="center"/>
            <w:hideMark/>
          </w:tcPr>
          <w:p w14:paraId="4F74F62D" w14:textId="77777777" w:rsidR="00225176" w:rsidRPr="00225176" w:rsidRDefault="00225176" w:rsidP="00225176">
            <w:pPr>
              <w:tabs>
                <w:tab w:val="left" w:pos="461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251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14AD649F" w14:textId="77777777" w:rsidR="00A51257" w:rsidRDefault="00A51257" w:rsidP="00225176">
      <w:pPr>
        <w:tabs>
          <w:tab w:val="left" w:pos="4611"/>
        </w:tabs>
        <w:rPr>
          <w:rFonts w:ascii="Times New Roman" w:hAnsi="Times New Roman" w:cs="Times New Roman"/>
          <w:b/>
          <w:bCs/>
        </w:rPr>
      </w:pPr>
    </w:p>
    <w:p w14:paraId="379C14CA" w14:textId="49BA8C83" w:rsidR="00225176" w:rsidRPr="00225176" w:rsidRDefault="00225176" w:rsidP="00A51257">
      <w:pPr>
        <w:tabs>
          <w:tab w:val="left" w:pos="4611"/>
        </w:tabs>
        <w:jc w:val="both"/>
        <w:rPr>
          <w:rFonts w:ascii="Times New Roman" w:hAnsi="Times New Roman" w:cs="Times New Roman"/>
        </w:rPr>
      </w:pPr>
      <w:r w:rsidRPr="00225176">
        <w:rPr>
          <w:rFonts w:ascii="Times New Roman" w:hAnsi="Times New Roman" w:cs="Times New Roman"/>
          <w:b/>
          <w:bCs/>
        </w:rPr>
        <w:lastRenderedPageBreak/>
        <w:t>Table 7:</w:t>
      </w:r>
      <w:r w:rsidRPr="00225176">
        <w:rPr>
          <w:rFonts w:ascii="Times New Roman" w:hAnsi="Times New Roman" w:cs="Times New Roman"/>
        </w:rPr>
        <w:t xml:space="preserve"> </w:t>
      </w:r>
      <w:r w:rsidRPr="00A51257">
        <w:rPr>
          <w:rFonts w:ascii="Times New Roman" w:hAnsi="Times New Roman" w:cs="Times New Roman"/>
          <w:i/>
          <w:iCs/>
        </w:rPr>
        <w:t xml:space="preserve">Table </w:t>
      </w:r>
      <w:r w:rsidRPr="00A51257">
        <w:rPr>
          <w:rFonts w:ascii="Times New Roman" w:hAnsi="Times New Roman" w:cs="Times New Roman"/>
          <w:i/>
          <w:iCs/>
        </w:rPr>
        <w:t xml:space="preserve">of T100 papers returned from Altmetric Explorer on the topic of </w:t>
      </w:r>
      <w:r w:rsidRPr="00A51257">
        <w:rPr>
          <w:rFonts w:ascii="Times New Roman" w:hAnsi="Times New Roman" w:cs="Times New Roman"/>
          <w:i/>
          <w:iCs/>
        </w:rPr>
        <w:t>V</w:t>
      </w:r>
      <w:r w:rsidRPr="00A51257">
        <w:rPr>
          <w:rFonts w:ascii="Times New Roman" w:hAnsi="Times New Roman" w:cs="Times New Roman"/>
          <w:i/>
          <w:iCs/>
        </w:rPr>
        <w:t xml:space="preserve">ascularised </w:t>
      </w:r>
      <w:r w:rsidRPr="00A51257">
        <w:rPr>
          <w:rFonts w:ascii="Times New Roman" w:hAnsi="Times New Roman" w:cs="Times New Roman"/>
          <w:i/>
          <w:iCs/>
        </w:rPr>
        <w:t>Co</w:t>
      </w:r>
      <w:r w:rsidRPr="00A51257">
        <w:rPr>
          <w:rFonts w:ascii="Times New Roman" w:hAnsi="Times New Roman" w:cs="Times New Roman"/>
          <w:i/>
          <w:iCs/>
        </w:rPr>
        <w:t xml:space="preserve">mposite </w:t>
      </w:r>
      <w:r w:rsidRPr="00A51257">
        <w:rPr>
          <w:rFonts w:ascii="Times New Roman" w:hAnsi="Times New Roman" w:cs="Times New Roman"/>
          <w:i/>
          <w:iCs/>
        </w:rPr>
        <w:t>A</w:t>
      </w:r>
      <w:r w:rsidRPr="00A51257">
        <w:rPr>
          <w:rFonts w:ascii="Times New Roman" w:hAnsi="Times New Roman" w:cs="Times New Roman"/>
          <w:i/>
          <w:iCs/>
        </w:rPr>
        <w:t xml:space="preserve">llotransplantation. Journal of publication, year of publication, open access article status, journal social media account, country &amp; discipline of journal are included </w:t>
      </w:r>
      <w:r w:rsidRPr="00A51257">
        <w:rPr>
          <w:rFonts w:ascii="Times New Roman" w:hAnsi="Times New Roman" w:cs="Times New Roman"/>
          <w:i/>
          <w:iCs/>
        </w:rPr>
        <w:t>as well as traditional bibliometric data such as journal quartile (SJR 1-4), journal impact factor and mean citation count (average citation count according to two databases - Google Scholar and Web of Science)</w:t>
      </w:r>
      <w:r w:rsidRPr="00A51257">
        <w:rPr>
          <w:rFonts w:ascii="Times New Roman" w:hAnsi="Times New Roman" w:cs="Times New Roman"/>
          <w:i/>
          <w:iCs/>
        </w:rPr>
        <w:t>.</w:t>
      </w:r>
      <w:r w:rsidRPr="00225176">
        <w:rPr>
          <w:rFonts w:ascii="Times New Roman" w:hAnsi="Times New Roman" w:cs="Times New Roman"/>
        </w:rPr>
        <w:t xml:space="preserve"> </w:t>
      </w:r>
    </w:p>
    <w:p w14:paraId="038547D6" w14:textId="77777777" w:rsidR="00225176" w:rsidRPr="00DC34D0" w:rsidRDefault="00225176" w:rsidP="00DC34D0">
      <w:pPr>
        <w:tabs>
          <w:tab w:val="left" w:pos="4611"/>
        </w:tabs>
      </w:pPr>
    </w:p>
    <w:sectPr w:rsidR="00225176" w:rsidRPr="00DC34D0" w:rsidSect="00D85C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46"/>
    <w:rsid w:val="00021A29"/>
    <w:rsid w:val="000D3FCF"/>
    <w:rsid w:val="001048D5"/>
    <w:rsid w:val="00105E96"/>
    <w:rsid w:val="00143B65"/>
    <w:rsid w:val="001813E0"/>
    <w:rsid w:val="001F0D6F"/>
    <w:rsid w:val="00225176"/>
    <w:rsid w:val="002374B1"/>
    <w:rsid w:val="00246DA5"/>
    <w:rsid w:val="002C1D4F"/>
    <w:rsid w:val="002C4A19"/>
    <w:rsid w:val="002C54BC"/>
    <w:rsid w:val="002D4723"/>
    <w:rsid w:val="002D4F17"/>
    <w:rsid w:val="002E434B"/>
    <w:rsid w:val="002E6F7B"/>
    <w:rsid w:val="002F34B1"/>
    <w:rsid w:val="003945C8"/>
    <w:rsid w:val="003C0302"/>
    <w:rsid w:val="00461A70"/>
    <w:rsid w:val="004B0F9E"/>
    <w:rsid w:val="004C597D"/>
    <w:rsid w:val="00532F41"/>
    <w:rsid w:val="00553D19"/>
    <w:rsid w:val="00591220"/>
    <w:rsid w:val="00595A52"/>
    <w:rsid w:val="005D6B8F"/>
    <w:rsid w:val="005E066B"/>
    <w:rsid w:val="005E5352"/>
    <w:rsid w:val="005F6BB8"/>
    <w:rsid w:val="00633A54"/>
    <w:rsid w:val="006927B7"/>
    <w:rsid w:val="006C1ED3"/>
    <w:rsid w:val="00731290"/>
    <w:rsid w:val="00785619"/>
    <w:rsid w:val="007E7D74"/>
    <w:rsid w:val="00804C07"/>
    <w:rsid w:val="008222C7"/>
    <w:rsid w:val="00827B16"/>
    <w:rsid w:val="00836052"/>
    <w:rsid w:val="00860F48"/>
    <w:rsid w:val="008646A5"/>
    <w:rsid w:val="00885578"/>
    <w:rsid w:val="00893DA7"/>
    <w:rsid w:val="008C4BE5"/>
    <w:rsid w:val="008C5A6D"/>
    <w:rsid w:val="00903658"/>
    <w:rsid w:val="00923739"/>
    <w:rsid w:val="00983670"/>
    <w:rsid w:val="009908E9"/>
    <w:rsid w:val="00993AC5"/>
    <w:rsid w:val="009B4DCF"/>
    <w:rsid w:val="009C181C"/>
    <w:rsid w:val="009C3C79"/>
    <w:rsid w:val="009C70AD"/>
    <w:rsid w:val="00A00A95"/>
    <w:rsid w:val="00A35330"/>
    <w:rsid w:val="00A41B1D"/>
    <w:rsid w:val="00A51257"/>
    <w:rsid w:val="00A57CB0"/>
    <w:rsid w:val="00A65AFA"/>
    <w:rsid w:val="00A906A6"/>
    <w:rsid w:val="00AE2890"/>
    <w:rsid w:val="00AE47F3"/>
    <w:rsid w:val="00B359EC"/>
    <w:rsid w:val="00B52516"/>
    <w:rsid w:val="00B91F0E"/>
    <w:rsid w:val="00BA0E97"/>
    <w:rsid w:val="00BB1D13"/>
    <w:rsid w:val="00BC1353"/>
    <w:rsid w:val="00BF496C"/>
    <w:rsid w:val="00C0756A"/>
    <w:rsid w:val="00C478BB"/>
    <w:rsid w:val="00C84367"/>
    <w:rsid w:val="00C91224"/>
    <w:rsid w:val="00CA4FCE"/>
    <w:rsid w:val="00CA5EDA"/>
    <w:rsid w:val="00D17311"/>
    <w:rsid w:val="00D3085E"/>
    <w:rsid w:val="00D347DD"/>
    <w:rsid w:val="00D55756"/>
    <w:rsid w:val="00D573DE"/>
    <w:rsid w:val="00D719AD"/>
    <w:rsid w:val="00D83BCB"/>
    <w:rsid w:val="00D85C46"/>
    <w:rsid w:val="00DC34D0"/>
    <w:rsid w:val="00DC5B62"/>
    <w:rsid w:val="00DE02E1"/>
    <w:rsid w:val="00DE674C"/>
    <w:rsid w:val="00E5241F"/>
    <w:rsid w:val="00E63E5D"/>
    <w:rsid w:val="00E647BA"/>
    <w:rsid w:val="00EC297A"/>
    <w:rsid w:val="00ED50A1"/>
    <w:rsid w:val="00F11C76"/>
    <w:rsid w:val="00F20762"/>
    <w:rsid w:val="00F73A0F"/>
    <w:rsid w:val="00FA0C3F"/>
    <w:rsid w:val="00FD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FA3DD"/>
  <w15:chartTrackingRefBased/>
  <w15:docId w15:val="{2825F3F1-D433-9646-BEFD-92EDC1B2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5C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C46"/>
    <w:rPr>
      <w:color w:val="954F72"/>
      <w:u w:val="single"/>
    </w:rPr>
  </w:style>
  <w:style w:type="paragraph" w:customStyle="1" w:styleId="msonormal0">
    <w:name w:val="msonormal"/>
    <w:basedOn w:val="Normal"/>
    <w:rsid w:val="00D85C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3">
    <w:name w:val="xl63"/>
    <w:basedOn w:val="Normal"/>
    <w:rsid w:val="00D85C46"/>
    <w:pPr>
      <w:shd w:val="clear" w:color="000000" w:fill="4472C4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4">
    <w:name w:val="xl64"/>
    <w:basedOn w:val="Normal"/>
    <w:rsid w:val="00D85C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5">
    <w:name w:val="xl65"/>
    <w:basedOn w:val="Normal"/>
    <w:rsid w:val="00D85C46"/>
    <w:pPr>
      <w:shd w:val="clear" w:color="000000" w:fill="4472C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table" w:styleId="TableGrid">
    <w:name w:val="Table Grid"/>
    <w:basedOn w:val="TableNormal"/>
    <w:uiPriority w:val="39"/>
    <w:rsid w:val="00D8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5C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7Colourful">
    <w:name w:val="Grid Table 7 Colorful"/>
    <w:basedOn w:val="TableNormal"/>
    <w:uiPriority w:val="52"/>
    <w:rsid w:val="00D85C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D85C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6">
    <w:name w:val="xl66"/>
    <w:basedOn w:val="Normal"/>
    <w:rsid w:val="00D85C4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7">
    <w:name w:val="xl67"/>
    <w:basedOn w:val="Normal"/>
    <w:rsid w:val="00D85C46"/>
    <w:pPr>
      <w:shd w:val="clear" w:color="000000" w:fill="4472C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8">
    <w:name w:val="xl68"/>
    <w:basedOn w:val="Normal"/>
    <w:rsid w:val="00225176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customStyle="1" w:styleId="xl69">
    <w:name w:val="xl69"/>
    <w:basedOn w:val="Normal"/>
    <w:rsid w:val="00225176"/>
    <w:pPr>
      <w:shd w:val="clear" w:color="4472C4" w:fill="4472C4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FFFF"/>
      <w:kern w:val="0"/>
      <w:lang w:val="en-IE" w:eastAsia="en-GB"/>
      <w14:ligatures w14:val="none"/>
    </w:rPr>
  </w:style>
  <w:style w:type="paragraph" w:customStyle="1" w:styleId="xl70">
    <w:name w:val="xl70"/>
    <w:basedOn w:val="Normal"/>
    <w:rsid w:val="00225176"/>
    <w:pPr>
      <w:shd w:val="clear" w:color="000000" w:fill="4472C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I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9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028A2-24D6-994B-A11B-F3111D42D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3018</Words>
  <Characters>1720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Hehir</dc:creator>
  <cp:keywords/>
  <dc:description/>
  <cp:lastModifiedBy>Cian Hehir</cp:lastModifiedBy>
  <cp:revision>3</cp:revision>
  <dcterms:created xsi:type="dcterms:W3CDTF">2024-09-11T09:40:00Z</dcterms:created>
  <dcterms:modified xsi:type="dcterms:W3CDTF">2024-09-15T20:41:00Z</dcterms:modified>
</cp:coreProperties>
</file>